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19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21"/>
        <w:gridCol w:w="992"/>
        <w:gridCol w:w="850"/>
        <w:gridCol w:w="1135"/>
      </w:tblGrid>
      <w:tr w:rsidR="004A5376" w:rsidRPr="004A5376" w14:paraId="37DDBA1C" w14:textId="77777777" w:rsidTr="003E086B">
        <w:trPr>
          <w:trHeight w:val="454"/>
          <w:jc w:val="center"/>
        </w:trPr>
        <w:tc>
          <w:tcPr>
            <w:tcW w:w="1119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87B954" w14:textId="14D48478" w:rsidR="000535F4" w:rsidRPr="004A5376" w:rsidRDefault="00727820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bookmarkStart w:id="0" w:name="_GoBack"/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Table S1</w:t>
            </w:r>
            <w:r w:rsidR="000535F4" w:rsidRPr="004A537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. Adjusted hazard ratios and 95% confidence intervals for dementia incidence according to </w:t>
            </w:r>
            <w:r w:rsidR="00F943B1" w:rsidRPr="004A537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0 binary questions</w:t>
            </w:r>
          </w:p>
        </w:tc>
      </w:tr>
      <w:tr w:rsidR="004A5376" w:rsidRPr="004A5376" w14:paraId="76B8F433" w14:textId="77777777" w:rsidTr="003E086B">
        <w:trPr>
          <w:trHeight w:val="340"/>
          <w:jc w:val="center"/>
        </w:trPr>
        <w:tc>
          <w:tcPr>
            <w:tcW w:w="921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9A1E8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E052409" w14:textId="77777777" w:rsidR="000535F4" w:rsidRPr="004A5376" w:rsidRDefault="000535F4" w:rsidP="00F55B0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HR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644568B" w14:textId="77777777" w:rsidR="000535F4" w:rsidRPr="004A5376" w:rsidRDefault="000535F4" w:rsidP="00F55B07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95% CI</w:t>
            </w:r>
          </w:p>
        </w:tc>
      </w:tr>
      <w:tr w:rsidR="004A5376" w:rsidRPr="004A5376" w14:paraId="41CFAA00" w14:textId="77777777" w:rsidTr="0039587A">
        <w:trPr>
          <w:trHeight w:val="340"/>
          <w:jc w:val="center"/>
        </w:trPr>
        <w:tc>
          <w:tcPr>
            <w:tcW w:w="822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D4356" w14:textId="165BEE79" w:rsidR="000535F4" w:rsidRPr="004A5376" w:rsidRDefault="00C051D2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 xml:space="preserve"> Do you feel </w:t>
            </w:r>
            <w:r w:rsidR="0005508F"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you have more problem with memory than most?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8D08FE" w14:textId="014EE724" w:rsidR="000535F4" w:rsidRPr="004A5376" w:rsidRDefault="00572BFD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yes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D9ECE71" w14:textId="1D3376D8" w:rsidR="000535F4" w:rsidRPr="004A5376" w:rsidRDefault="00BD198E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95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0629A8B" w14:textId="0C2C8B46" w:rsidR="000535F4" w:rsidRPr="004A5376" w:rsidRDefault="00BD198E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43-2.65</w:t>
            </w:r>
          </w:p>
        </w:tc>
      </w:tr>
      <w:tr w:rsidR="004A5376" w:rsidRPr="004A5376" w14:paraId="104E438E" w14:textId="77777777" w:rsidTr="0039587A">
        <w:trPr>
          <w:trHeight w:val="340"/>
          <w:jc w:val="center"/>
        </w:trPr>
        <w:tc>
          <w:tcPr>
            <w:tcW w:w="822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9A43B" w14:textId="0BA40707" w:rsidR="000535F4" w:rsidRPr="004A5376" w:rsidRDefault="00C051D2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 xml:space="preserve"> Do you </w:t>
            </w:r>
            <w:r w:rsidR="0005508F"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have any difficulty with your memory?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E4A4B" w14:textId="4B05F026" w:rsidR="000535F4" w:rsidRPr="004A5376" w:rsidRDefault="00572BFD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yes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CD4F770" w14:textId="7ACE32C4" w:rsidR="000535F4" w:rsidRPr="004A5376" w:rsidRDefault="00B32E99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8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1255583" w14:textId="05B90F0F" w:rsidR="000535F4" w:rsidRPr="004A5376" w:rsidRDefault="00B32E99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31-2.52</w:t>
            </w:r>
          </w:p>
        </w:tc>
      </w:tr>
      <w:tr w:rsidR="004A5376" w:rsidRPr="004A5376" w14:paraId="182FA124" w14:textId="77777777" w:rsidTr="0039587A">
        <w:trPr>
          <w:trHeight w:val="340"/>
          <w:jc w:val="center"/>
        </w:trPr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26492" w14:textId="07E3C878" w:rsidR="000535F4" w:rsidRPr="004A5376" w:rsidRDefault="000535F4" w:rsidP="0039587A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Do you forget where you have left things more than you used to?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90D0C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ye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3293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6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3637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1.15-2.22</w:t>
            </w:r>
          </w:p>
        </w:tc>
      </w:tr>
      <w:tr w:rsidR="004A5376" w:rsidRPr="004A5376" w14:paraId="2368C8A9" w14:textId="77777777" w:rsidTr="0039587A">
        <w:trPr>
          <w:trHeight w:val="340"/>
          <w:jc w:val="center"/>
        </w:trPr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176C6" w14:textId="37E1AF96" w:rsidR="00B32E99" w:rsidRPr="004A5376" w:rsidRDefault="0002003F" w:rsidP="0039587A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Do you forget the names of close friends or relatives?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65EAD" w14:textId="3DDAB1C1" w:rsidR="00B32E99" w:rsidRPr="004A5376" w:rsidRDefault="00572BFD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ye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D708" w14:textId="3FD5C2DE" w:rsidR="00B32E99" w:rsidRPr="004A5376" w:rsidRDefault="00B32E99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32FD" w14:textId="1AE8BA46" w:rsidR="00B32E99" w:rsidRPr="004A5376" w:rsidRDefault="00B32E99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73-1.47</w:t>
            </w:r>
          </w:p>
        </w:tc>
      </w:tr>
      <w:tr w:rsidR="004A5376" w:rsidRPr="004A5376" w14:paraId="11CFC823" w14:textId="77777777" w:rsidTr="0039587A">
        <w:trPr>
          <w:trHeight w:val="340"/>
          <w:jc w:val="center"/>
        </w:trPr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5AEA7" w14:textId="414196C7" w:rsidR="000535F4" w:rsidRPr="004A5376" w:rsidRDefault="000535F4" w:rsidP="00F55B07">
            <w:pPr>
              <w:widowControl/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</w:rPr>
              <w:t>D</w:t>
            </w:r>
            <w:r w:rsidRPr="004A5376">
              <w:rPr>
                <w:rFonts w:ascii="Times New Roman" w:hAnsi="Times New Roman"/>
                <w:color w:val="000000" w:themeColor="text1"/>
              </w:rPr>
              <w:t>o other people find you forgetful?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A2EEE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ye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60D0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EB2C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1.31-2.55</w:t>
            </w:r>
          </w:p>
        </w:tc>
      </w:tr>
      <w:tr w:rsidR="004A5376" w:rsidRPr="004A5376" w14:paraId="1A755517" w14:textId="77777777" w:rsidTr="0039587A">
        <w:trPr>
          <w:trHeight w:val="340"/>
          <w:jc w:val="center"/>
        </w:trPr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D8F53" w14:textId="138DB243" w:rsidR="000535F4" w:rsidRPr="004A5376" w:rsidRDefault="000535F4" w:rsidP="00F55B07">
            <w:pPr>
              <w:widowControl/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</w:rPr>
              <w:t>Do you find yourself not knowing today’s date?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04E3A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ye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D047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F908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1.18-2.24</w:t>
            </w:r>
          </w:p>
        </w:tc>
      </w:tr>
      <w:tr w:rsidR="004A5376" w:rsidRPr="004A5376" w14:paraId="482B9297" w14:textId="77777777" w:rsidTr="0039587A">
        <w:trPr>
          <w:trHeight w:val="340"/>
          <w:jc w:val="center"/>
        </w:trPr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E1B24" w14:textId="7775115B" w:rsidR="000535F4" w:rsidRPr="004A5376" w:rsidRDefault="000535F4" w:rsidP="00F55B07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</w:rPr>
              <w:t>Have you dropped many of your activities and interests?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73E801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(ye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437B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ACB7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1.04-1.99</w:t>
            </w:r>
          </w:p>
        </w:tc>
      </w:tr>
      <w:tr w:rsidR="004A5376" w:rsidRPr="004A5376" w14:paraId="0FDD7764" w14:textId="77777777" w:rsidTr="0039587A">
        <w:trPr>
          <w:trHeight w:val="340"/>
          <w:jc w:val="center"/>
        </w:trPr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387D7" w14:textId="5F639940" w:rsidR="000535F4" w:rsidRPr="004A5376" w:rsidRDefault="000535F4" w:rsidP="00F55B07">
            <w:pPr>
              <w:widowControl/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</w:rPr>
              <w:t>D</w:t>
            </w:r>
            <w:r w:rsidRPr="004A5376">
              <w:rPr>
                <w:rFonts w:ascii="Times New Roman" w:hAnsi="Times New Roman"/>
                <w:color w:val="000000" w:themeColor="text1"/>
              </w:rPr>
              <w:t>o you often get bored?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9F2CE7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ye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860A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0BAB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1.13-2.35</w:t>
            </w:r>
          </w:p>
        </w:tc>
      </w:tr>
      <w:tr w:rsidR="004A5376" w:rsidRPr="004A5376" w14:paraId="6F0A1BB6" w14:textId="77777777" w:rsidTr="0039587A">
        <w:trPr>
          <w:trHeight w:val="340"/>
          <w:jc w:val="center"/>
        </w:trPr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9E9C1" w14:textId="4430F771" w:rsidR="000535F4" w:rsidRPr="004A5376" w:rsidRDefault="000535F4" w:rsidP="00F55B07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</w:rPr>
              <w:t>D</w:t>
            </w:r>
            <w:r w:rsidRPr="004A5376">
              <w:rPr>
                <w:rFonts w:ascii="Times New Roman" w:hAnsi="Times New Roman"/>
                <w:color w:val="000000" w:themeColor="text1"/>
              </w:rPr>
              <w:t>o you feel helpless?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C97451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ye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3426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5EC9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1.09-2.04</w:t>
            </w:r>
          </w:p>
        </w:tc>
      </w:tr>
      <w:tr w:rsidR="004A5376" w:rsidRPr="004A5376" w14:paraId="0310714A" w14:textId="77777777" w:rsidTr="0039587A">
        <w:trPr>
          <w:trHeight w:val="340"/>
          <w:jc w:val="center"/>
        </w:trPr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7649D" w14:textId="59D3FB21" w:rsidR="0005508F" w:rsidRPr="004A5376" w:rsidRDefault="0005508F" w:rsidP="0005508F">
            <w:pPr>
              <w:widowControl/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</w:rPr>
            </w:pPr>
            <w:r w:rsidRPr="004A5376">
              <w:rPr>
                <w:rFonts w:ascii="Times New Roman" w:hAnsi="Times New Roman"/>
                <w:color w:val="000000" w:themeColor="text1"/>
              </w:rPr>
              <w:t>Do you feel you are helpful to friends or family?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4BA225" w14:textId="07C6BC55" w:rsidR="0005508F" w:rsidRPr="004A5376" w:rsidRDefault="00572BFD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82761" w14:textId="669F4A9C" w:rsidR="0005508F" w:rsidRPr="004A5376" w:rsidRDefault="00BD198E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8815" w14:textId="02E40AC5" w:rsidR="0005508F" w:rsidRPr="004A5376" w:rsidRDefault="00BD198E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11-2.40</w:t>
            </w:r>
          </w:p>
        </w:tc>
      </w:tr>
      <w:tr w:rsidR="004A5376" w:rsidRPr="004A5376" w14:paraId="7B6B867E" w14:textId="77777777" w:rsidTr="0039587A">
        <w:trPr>
          <w:trHeight w:val="340"/>
          <w:jc w:val="center"/>
        </w:trPr>
        <w:tc>
          <w:tcPr>
            <w:tcW w:w="82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5F506" w14:textId="2EB220BF" w:rsidR="000535F4" w:rsidRPr="004A5376" w:rsidRDefault="000535F4" w:rsidP="00F55B07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</w:rPr>
              <w:t>D</w:t>
            </w:r>
            <w:r w:rsidRPr="004A5376">
              <w:rPr>
                <w:rFonts w:ascii="Times New Roman" w:hAnsi="Times New Roman"/>
                <w:color w:val="000000" w:themeColor="text1"/>
              </w:rPr>
              <w:t>o you prefer to stay at home, rather than going out and doing new things?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25D433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(ye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A8D75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8EAE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1.20-2.23</w:t>
            </w:r>
          </w:p>
        </w:tc>
      </w:tr>
      <w:tr w:rsidR="004A5376" w:rsidRPr="004A5376" w14:paraId="765D998D" w14:textId="77777777" w:rsidTr="0039587A">
        <w:trPr>
          <w:trHeight w:val="340"/>
          <w:jc w:val="center"/>
        </w:trPr>
        <w:tc>
          <w:tcPr>
            <w:tcW w:w="822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39572" w14:textId="47861196" w:rsidR="000535F4" w:rsidRPr="004A5376" w:rsidRDefault="000535F4" w:rsidP="00F55B07">
            <w:pPr>
              <w:adjustRightInd w:val="0"/>
              <w:snapToGrid w:val="0"/>
              <w:ind w:firstLineChars="100" w:firstLine="21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</w:rPr>
              <w:t>In the last 2 weeks have you felt tired without a reason?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59120C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Mincho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Mincho" w:hAnsi="Times New Roman"/>
                <w:color w:val="000000" w:themeColor="text1"/>
                <w:kern w:val="0"/>
                <w:szCs w:val="21"/>
              </w:rPr>
              <w:t>ye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5C2E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B3A6F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1.00-2.14</w:t>
            </w:r>
          </w:p>
        </w:tc>
      </w:tr>
      <w:tr w:rsidR="004A5376" w:rsidRPr="004A5376" w14:paraId="47AEB9DB" w14:textId="77777777" w:rsidTr="0039587A">
        <w:trPr>
          <w:trHeight w:val="340"/>
          <w:jc w:val="center"/>
        </w:trPr>
        <w:tc>
          <w:tcPr>
            <w:tcW w:w="822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FF657B" w14:textId="093CD447" w:rsidR="00F55B07" w:rsidRPr="004A5376" w:rsidRDefault="00F55B07" w:rsidP="00F55B07">
            <w:pPr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</w:rPr>
            </w:pPr>
            <w:r w:rsidRPr="004A5376">
              <w:rPr>
                <w:rFonts w:ascii="Times New Roman" w:hAnsi="Times New Roman"/>
                <w:color w:val="000000" w:themeColor="text1"/>
              </w:rPr>
              <w:t xml:space="preserve">Have you lost </w:t>
            </w:r>
            <w:r w:rsidR="00954591" w:rsidRPr="004A5376">
              <w:rPr>
                <w:rFonts w:ascii="Times New Roman" w:hAnsi="Times New Roman"/>
                <w:color w:val="000000" w:themeColor="text1"/>
              </w:rPr>
              <w:t>2</w:t>
            </w:r>
            <w:r w:rsidRPr="004A5376">
              <w:rPr>
                <w:rFonts w:ascii="Times New Roman" w:hAnsi="Times New Roman"/>
                <w:color w:val="000000" w:themeColor="text1"/>
              </w:rPr>
              <w:t xml:space="preserve"> kg or more in the past 6 months?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E52102" w14:textId="72B7B50A" w:rsidR="00F55B07" w:rsidRPr="004A5376" w:rsidRDefault="00572BFD" w:rsidP="00F55B07">
            <w:pPr>
              <w:widowControl/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Mincho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Mincho" w:hAnsi="Times New Roman"/>
                <w:color w:val="000000" w:themeColor="text1"/>
                <w:kern w:val="0"/>
                <w:szCs w:val="21"/>
              </w:rPr>
              <w:t>ye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3759" w14:textId="558EFD7D" w:rsidR="00F55B07" w:rsidRPr="004A5376" w:rsidRDefault="00BD198E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2134" w14:textId="68D573E8" w:rsidR="00F55B07" w:rsidRPr="004A5376" w:rsidRDefault="00BD198E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48-2.93</w:t>
            </w:r>
          </w:p>
        </w:tc>
      </w:tr>
      <w:tr w:rsidR="004A5376" w:rsidRPr="004A5376" w14:paraId="33D4BD0A" w14:textId="77777777" w:rsidTr="0039587A">
        <w:trPr>
          <w:trHeight w:val="340"/>
          <w:jc w:val="center"/>
        </w:trPr>
        <w:tc>
          <w:tcPr>
            <w:tcW w:w="822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87C53" w14:textId="23758080" w:rsidR="0005508F" w:rsidRPr="004A5376" w:rsidRDefault="0005508F" w:rsidP="00F55B07">
            <w:pPr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</w:rPr>
            </w:pPr>
            <w:r w:rsidRPr="004A5376">
              <w:rPr>
                <w:rFonts w:ascii="Times New Roman" w:hAnsi="Times New Roman"/>
                <w:color w:val="000000" w:themeColor="text1"/>
              </w:rPr>
              <w:t>Have you experienced a fall in the past year?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D66B46" w14:textId="0CA93839" w:rsidR="0005508F" w:rsidRPr="004A5376" w:rsidRDefault="00572BFD" w:rsidP="00F55B07">
            <w:pPr>
              <w:widowControl/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Mincho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Mincho" w:hAnsi="Times New Roman"/>
                <w:color w:val="000000" w:themeColor="text1"/>
                <w:kern w:val="0"/>
                <w:szCs w:val="21"/>
              </w:rPr>
              <w:t>ye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1E4C" w14:textId="4D63A1AA" w:rsidR="0005508F" w:rsidRPr="004A5376" w:rsidRDefault="00802A00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F01F" w14:textId="3BE990AF" w:rsidR="0005508F" w:rsidRPr="004A5376" w:rsidRDefault="00802A00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01-2.05</w:t>
            </w:r>
          </w:p>
        </w:tc>
      </w:tr>
      <w:tr w:rsidR="004A5376" w:rsidRPr="004A5376" w14:paraId="0E8B925E" w14:textId="77777777" w:rsidTr="0039587A">
        <w:trPr>
          <w:trHeight w:val="340"/>
          <w:jc w:val="center"/>
        </w:trPr>
        <w:tc>
          <w:tcPr>
            <w:tcW w:w="822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12410" w14:textId="4C7AB11D" w:rsidR="0005508F" w:rsidRPr="004A5376" w:rsidRDefault="00F55B07" w:rsidP="00F55B07">
            <w:pPr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</w:rPr>
            </w:pPr>
            <w:r w:rsidRPr="004A5376">
              <w:rPr>
                <w:rFonts w:ascii="Times New Roman" w:hAnsi="Times New Roman"/>
                <w:color w:val="000000" w:themeColor="text1"/>
              </w:rPr>
              <w:t>Are you afraid of falling?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21688F" w14:textId="52DE9249" w:rsidR="0005508F" w:rsidRPr="004A5376" w:rsidRDefault="00572BFD" w:rsidP="00F55B07">
            <w:pPr>
              <w:widowControl/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Mincho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Mincho" w:hAnsi="Times New Roman"/>
                <w:color w:val="000000" w:themeColor="text1"/>
                <w:kern w:val="0"/>
                <w:szCs w:val="21"/>
              </w:rPr>
              <w:t>ye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FB68" w14:textId="02382936" w:rsidR="0005508F" w:rsidRPr="004A5376" w:rsidRDefault="00802A00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6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AD3A" w14:textId="686162B9" w:rsidR="0005508F" w:rsidRPr="004A5376" w:rsidRDefault="00802A00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17-2.26</w:t>
            </w:r>
          </w:p>
        </w:tc>
      </w:tr>
      <w:tr w:rsidR="004A5376" w:rsidRPr="004A5376" w14:paraId="71C201EE" w14:textId="77777777" w:rsidTr="0039587A">
        <w:trPr>
          <w:trHeight w:val="340"/>
          <w:jc w:val="center"/>
        </w:trPr>
        <w:tc>
          <w:tcPr>
            <w:tcW w:w="822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D7B5F" w14:textId="3091377A" w:rsidR="00F55B07" w:rsidRPr="004A5376" w:rsidRDefault="00F55B07" w:rsidP="00F55B07">
            <w:pPr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</w:rPr>
            </w:pPr>
            <w:r w:rsidRPr="004A5376">
              <w:rPr>
                <w:rFonts w:ascii="Times New Roman" w:hAnsi="Times New Roman"/>
                <w:color w:val="000000" w:themeColor="text1"/>
              </w:rPr>
              <w:t>Do you avoid activities in daily life because of pain?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22CF8B" w14:textId="3F9EE179" w:rsidR="00F55B07" w:rsidRPr="004A5376" w:rsidRDefault="00572BFD" w:rsidP="00F55B07">
            <w:pPr>
              <w:widowControl/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Mincho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Mincho" w:hAnsi="Times New Roman"/>
                <w:color w:val="000000" w:themeColor="text1"/>
                <w:kern w:val="0"/>
                <w:szCs w:val="21"/>
              </w:rPr>
              <w:t>ye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CDC8" w14:textId="7075E62C" w:rsidR="00F55B07" w:rsidRPr="004A5376" w:rsidRDefault="00BD198E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33AB" w14:textId="1FC94264" w:rsidR="00F55B07" w:rsidRPr="004A5376" w:rsidRDefault="00BD198E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12-2.50</w:t>
            </w:r>
          </w:p>
        </w:tc>
      </w:tr>
      <w:tr w:rsidR="004A5376" w:rsidRPr="004A5376" w14:paraId="4F76BFA3" w14:textId="77777777" w:rsidTr="0039587A">
        <w:trPr>
          <w:trHeight w:val="340"/>
          <w:jc w:val="center"/>
        </w:trPr>
        <w:tc>
          <w:tcPr>
            <w:tcW w:w="822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E8AE8" w14:textId="714D6AC2" w:rsidR="00F55B07" w:rsidRPr="004A5376" w:rsidRDefault="00F55B07" w:rsidP="00F55B07">
            <w:pPr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</w:rPr>
            </w:pPr>
            <w:r w:rsidRPr="004A5376">
              <w:rPr>
                <w:rFonts w:ascii="Times New Roman" w:hAnsi="Times New Roman"/>
                <w:color w:val="000000" w:themeColor="text1"/>
              </w:rPr>
              <w:t>Do you have any difficulties eating tough foods compared to 6 months ago?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63C450" w14:textId="4D3CA876" w:rsidR="00F55B07" w:rsidRPr="004A5376" w:rsidRDefault="00572BFD" w:rsidP="00F55B07">
            <w:pPr>
              <w:widowControl/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Mincho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Mincho" w:hAnsi="Times New Roman"/>
                <w:color w:val="000000" w:themeColor="text1"/>
                <w:kern w:val="0"/>
                <w:szCs w:val="21"/>
              </w:rPr>
              <w:t>ye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2FB0" w14:textId="2E2FDA22" w:rsidR="00F55B07" w:rsidRPr="004A5376" w:rsidRDefault="00802A00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7217" w14:textId="57A01C1C" w:rsidR="00F55B07" w:rsidRPr="004A5376" w:rsidRDefault="00802A00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07-2.08</w:t>
            </w:r>
          </w:p>
        </w:tc>
      </w:tr>
      <w:tr w:rsidR="004A5376" w:rsidRPr="004A5376" w14:paraId="66112D8C" w14:textId="77777777" w:rsidTr="0039587A">
        <w:trPr>
          <w:trHeight w:val="340"/>
          <w:jc w:val="center"/>
        </w:trPr>
        <w:tc>
          <w:tcPr>
            <w:tcW w:w="822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C90DA" w14:textId="3394BD73" w:rsidR="00802A00" w:rsidRPr="004A5376" w:rsidRDefault="0002003F" w:rsidP="0039587A">
            <w:pPr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</w:rPr>
            </w:pPr>
            <w:r w:rsidRPr="004A5376">
              <w:rPr>
                <w:rFonts w:ascii="Times New Roman" w:eastAsiaTheme="minorEastAsia" w:hAnsi="Times New Roman"/>
                <w:color w:val="000000" w:themeColor="text1"/>
                <w:kern w:val="0"/>
                <w:szCs w:val="21"/>
              </w:rPr>
              <w:t>Do you normally stand up from a chair without any aids?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6DB1D2" w14:textId="35C953BB" w:rsidR="00802A00" w:rsidRPr="004A5376" w:rsidRDefault="00572BFD" w:rsidP="00F55B07">
            <w:pPr>
              <w:widowControl/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88B9" w14:textId="2398FB49" w:rsidR="00802A00" w:rsidRPr="004A5376" w:rsidRDefault="00802A00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0D54" w14:textId="6D140405" w:rsidR="00802A00" w:rsidRPr="004A5376" w:rsidRDefault="00802A00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82-2.15</w:t>
            </w:r>
          </w:p>
        </w:tc>
      </w:tr>
      <w:tr w:rsidR="004A5376" w:rsidRPr="004A5376" w14:paraId="6FB6746B" w14:textId="77777777" w:rsidTr="0039587A">
        <w:trPr>
          <w:trHeight w:val="340"/>
          <w:jc w:val="center"/>
        </w:trPr>
        <w:tc>
          <w:tcPr>
            <w:tcW w:w="822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DF631" w14:textId="3A1640CE" w:rsidR="00F55B07" w:rsidRPr="004A5376" w:rsidRDefault="00F55B07" w:rsidP="0039587A">
            <w:pPr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</w:rPr>
            </w:pPr>
            <w:r w:rsidRPr="004A5376">
              <w:rPr>
                <w:rFonts w:ascii="Times New Roman" w:hAnsi="Times New Roman"/>
                <w:color w:val="000000" w:themeColor="text1"/>
              </w:rPr>
              <w:t>Do you normally climb stairs without using handrail or wall for support?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BA938A" w14:textId="079E0A99" w:rsidR="00F55B07" w:rsidRPr="004A5376" w:rsidRDefault="00572BFD" w:rsidP="00F55B07">
            <w:pPr>
              <w:widowControl/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D186" w14:textId="56B92ED8" w:rsidR="00F55B07" w:rsidRPr="004A5376" w:rsidRDefault="00802A00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EAF3" w14:textId="1AD81FA1" w:rsidR="00F55B07" w:rsidRPr="004A5376" w:rsidRDefault="00802A00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01-2.00</w:t>
            </w:r>
          </w:p>
        </w:tc>
      </w:tr>
      <w:tr w:rsidR="004A5376" w:rsidRPr="004A5376" w14:paraId="6AC301E8" w14:textId="77777777" w:rsidTr="0039587A">
        <w:trPr>
          <w:trHeight w:val="340"/>
          <w:jc w:val="center"/>
        </w:trPr>
        <w:tc>
          <w:tcPr>
            <w:tcW w:w="822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E06FA" w14:textId="3763665B" w:rsidR="00802A00" w:rsidRPr="004A5376" w:rsidRDefault="0002003F" w:rsidP="0039587A">
            <w:pPr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</w:rPr>
            </w:pPr>
            <w:r w:rsidRPr="004A5376">
              <w:rPr>
                <w:rFonts w:ascii="Times New Roman" w:eastAsiaTheme="minorEastAsia" w:hAnsi="Times New Roman"/>
                <w:color w:val="000000" w:themeColor="text1"/>
                <w:kern w:val="0"/>
                <w:szCs w:val="21"/>
              </w:rPr>
              <w:t>Do you go out at least once a week?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EA060" w14:textId="76F407CE" w:rsidR="00802A00" w:rsidRPr="004A5376" w:rsidRDefault="00572BFD" w:rsidP="00F55B07">
            <w:pPr>
              <w:widowControl/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70F2" w14:textId="16343A42" w:rsidR="00802A00" w:rsidRPr="004A5376" w:rsidRDefault="00802A00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C750" w14:textId="3F810452" w:rsidR="00802A00" w:rsidRPr="004A5376" w:rsidRDefault="00802A00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78-2.54</w:t>
            </w:r>
          </w:p>
        </w:tc>
      </w:tr>
      <w:tr w:rsidR="004A5376" w:rsidRPr="004A5376" w14:paraId="65D6B520" w14:textId="77777777" w:rsidTr="0039587A">
        <w:trPr>
          <w:trHeight w:val="340"/>
          <w:jc w:val="center"/>
        </w:trPr>
        <w:tc>
          <w:tcPr>
            <w:tcW w:w="822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89F58" w14:textId="247525A5" w:rsidR="000535F4" w:rsidRPr="004A5376" w:rsidRDefault="000535F4" w:rsidP="00F55B07">
            <w:pPr>
              <w:adjustRightInd w:val="0"/>
              <w:snapToGrid w:val="0"/>
              <w:ind w:firstLineChars="100" w:firstLine="21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</w:rPr>
              <w:t>Do you go out less frequently compared to last year?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65ED2E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ye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BB14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7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BF0B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1.22-2.50</w:t>
            </w:r>
          </w:p>
        </w:tc>
      </w:tr>
      <w:tr w:rsidR="004A5376" w:rsidRPr="004A5376" w14:paraId="75DD04EB" w14:textId="77777777" w:rsidTr="0039587A">
        <w:trPr>
          <w:trHeight w:val="340"/>
          <w:jc w:val="center"/>
        </w:trPr>
        <w:tc>
          <w:tcPr>
            <w:tcW w:w="822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CECA6" w14:textId="3DE0B886" w:rsidR="006F367B" w:rsidRPr="004A5376" w:rsidRDefault="0002003F" w:rsidP="0002003F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A5376">
              <w:rPr>
                <w:rFonts w:ascii="Times New Roman" w:hAnsi="Times New Roman"/>
                <w:color w:val="000000" w:themeColor="text1"/>
              </w:rPr>
              <w:t xml:space="preserve"> Do you engage </w:t>
            </w:r>
            <w:r w:rsidR="00572BFD" w:rsidRPr="004A5376">
              <w:rPr>
                <w:rFonts w:ascii="Times New Roman" w:hAnsi="Times New Roman"/>
                <w:color w:val="000000" w:themeColor="text1"/>
              </w:rPr>
              <w:t>in paid work?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9F6B47" w14:textId="21C89934" w:rsidR="006F367B" w:rsidRPr="004A5376" w:rsidRDefault="00572BFD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6DDD" w14:textId="3EBA9248" w:rsidR="006F367B" w:rsidRPr="004A5376" w:rsidRDefault="006F367B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A6C7" w14:textId="04D09029" w:rsidR="006F367B" w:rsidRPr="004A5376" w:rsidRDefault="006F367B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87-1.96</w:t>
            </w:r>
          </w:p>
        </w:tc>
      </w:tr>
      <w:tr w:rsidR="004A5376" w:rsidRPr="004A5376" w14:paraId="05BF6105" w14:textId="77777777" w:rsidTr="0039587A">
        <w:trPr>
          <w:trHeight w:val="340"/>
          <w:jc w:val="center"/>
        </w:trPr>
        <w:tc>
          <w:tcPr>
            <w:tcW w:w="822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F11A1" w14:textId="1C4AB9D5" w:rsidR="006F367B" w:rsidRPr="004A5376" w:rsidRDefault="0002003F" w:rsidP="0039587A">
            <w:pPr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</w:rPr>
            </w:pPr>
            <w:r w:rsidRPr="004A5376">
              <w:rPr>
                <w:rFonts w:ascii="Times New Roman" w:eastAsiaTheme="minorEastAsia" w:hAnsi="Times New Roman"/>
                <w:color w:val="000000" w:themeColor="text1"/>
                <w:kern w:val="0"/>
                <w:szCs w:val="21"/>
              </w:rPr>
              <w:t>Do you manage your own deposits and savings at the bank?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B41BCB" w14:textId="615A9E56" w:rsidR="006F367B" w:rsidRPr="004A5376" w:rsidRDefault="00572BFD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E71B" w14:textId="07B1379B" w:rsidR="006F367B" w:rsidRPr="004A5376" w:rsidRDefault="006F367B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BEAA" w14:textId="5A2242ED" w:rsidR="006F367B" w:rsidRPr="004A5376" w:rsidRDefault="006F367B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89-2.25</w:t>
            </w:r>
          </w:p>
        </w:tc>
      </w:tr>
      <w:tr w:rsidR="004A5376" w:rsidRPr="004A5376" w14:paraId="61F01A15" w14:textId="77777777" w:rsidTr="0039587A">
        <w:trPr>
          <w:trHeight w:val="340"/>
          <w:jc w:val="center"/>
        </w:trPr>
        <w:tc>
          <w:tcPr>
            <w:tcW w:w="822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EF8C4D" w14:textId="1D688236" w:rsidR="000535F4" w:rsidRPr="004A5376" w:rsidRDefault="000535F4" w:rsidP="0039587A">
            <w:pPr>
              <w:adjustRightInd w:val="0"/>
              <w:snapToGrid w:val="0"/>
              <w:ind w:firstLineChars="100" w:firstLine="21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</w:rPr>
              <w:t>Do you engage in low levels of physical exercise aimed at health at least five times a week?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E65398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BE2B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1.7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4A31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1.20-2.41</w:t>
            </w:r>
          </w:p>
        </w:tc>
      </w:tr>
      <w:tr w:rsidR="004A5376" w:rsidRPr="004A5376" w14:paraId="2FDB7D23" w14:textId="77777777" w:rsidTr="0039587A">
        <w:trPr>
          <w:trHeight w:val="340"/>
          <w:jc w:val="center"/>
        </w:trPr>
        <w:tc>
          <w:tcPr>
            <w:tcW w:w="822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778CC" w14:textId="5F942B03" w:rsidR="00F55B07" w:rsidRPr="004A5376" w:rsidRDefault="00F55B07" w:rsidP="0039587A">
            <w:pPr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</w:rPr>
            </w:pPr>
            <w:r w:rsidRPr="004A5376">
              <w:rPr>
                <w:rFonts w:ascii="Times New Roman" w:hAnsi="Times New Roman"/>
                <w:color w:val="000000" w:themeColor="text1"/>
              </w:rPr>
              <w:t>Do you engage in hobbies or sports activities?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E1E886" w14:textId="6C79452C" w:rsidR="00F55B07" w:rsidRPr="004A5376" w:rsidRDefault="00572BFD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24249" w14:textId="3C07E7F8" w:rsidR="00F55B07" w:rsidRPr="004A5376" w:rsidRDefault="00BD198E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7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A9AF" w14:textId="5194BDDB" w:rsidR="00F55B07" w:rsidRPr="004A5376" w:rsidRDefault="00BD198E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30-2.45</w:t>
            </w:r>
          </w:p>
        </w:tc>
      </w:tr>
      <w:tr w:rsidR="004A5376" w:rsidRPr="004A5376" w14:paraId="4400138B" w14:textId="77777777" w:rsidTr="0039587A">
        <w:trPr>
          <w:trHeight w:val="340"/>
          <w:jc w:val="center"/>
        </w:trPr>
        <w:tc>
          <w:tcPr>
            <w:tcW w:w="822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3FDD8" w14:textId="70DCC787" w:rsidR="00F55B07" w:rsidRPr="004A5376" w:rsidRDefault="00F55B07" w:rsidP="00F55B07">
            <w:pPr>
              <w:adjustRightInd w:val="0"/>
              <w:snapToGrid w:val="0"/>
              <w:ind w:firstLineChars="50" w:firstLine="105"/>
              <w:rPr>
                <w:rFonts w:ascii="Times New Roman" w:hAnsi="Times New Roman"/>
                <w:color w:val="000000" w:themeColor="text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A5376">
              <w:rPr>
                <w:rFonts w:ascii="Times New Roman" w:hAnsi="Times New Roman"/>
                <w:color w:val="000000" w:themeColor="text1"/>
              </w:rPr>
              <w:t>Do you engage in fieldwork or gardening?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4DFB64" w14:textId="035F9376" w:rsidR="00F55B07" w:rsidRPr="004A5376" w:rsidRDefault="00572BFD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26D0" w14:textId="23AFB599" w:rsidR="00F55B07" w:rsidRPr="004A5376" w:rsidRDefault="00BD198E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7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BA39" w14:textId="4A2CDD6E" w:rsidR="00F55B07" w:rsidRPr="004A5376" w:rsidRDefault="00BD198E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27-2.38</w:t>
            </w:r>
          </w:p>
        </w:tc>
      </w:tr>
      <w:tr w:rsidR="004A5376" w:rsidRPr="004A5376" w14:paraId="1D0FE9D1" w14:textId="77777777" w:rsidTr="0039587A">
        <w:trPr>
          <w:trHeight w:val="340"/>
          <w:jc w:val="center"/>
        </w:trPr>
        <w:tc>
          <w:tcPr>
            <w:tcW w:w="822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75104" w14:textId="316914C9" w:rsidR="00802A00" w:rsidRPr="004A5376" w:rsidRDefault="00572BFD" w:rsidP="0039587A">
            <w:pPr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</w:rPr>
            </w:pPr>
            <w:r w:rsidRPr="004A5376">
              <w:rPr>
                <w:rFonts w:ascii="Times New Roman" w:eastAsiaTheme="minorEastAsia" w:hAnsi="Times New Roman"/>
                <w:color w:val="000000" w:themeColor="text1"/>
                <w:kern w:val="0"/>
                <w:szCs w:val="21"/>
              </w:rPr>
              <w:t>Do you make a call by looking up phone numbers?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ABF02C" w14:textId="079C98A1" w:rsidR="00802A00" w:rsidRPr="004A5376" w:rsidRDefault="00572BFD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D393" w14:textId="0BD2654D" w:rsidR="00802A00" w:rsidRPr="004A5376" w:rsidRDefault="00802A00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4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9788" w14:textId="332C0D7A" w:rsidR="00802A00" w:rsidRPr="004A5376" w:rsidRDefault="00802A00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80-2.47</w:t>
            </w:r>
          </w:p>
        </w:tc>
      </w:tr>
      <w:tr w:rsidR="004A5376" w:rsidRPr="004A5376" w14:paraId="26DD0DCA" w14:textId="77777777" w:rsidTr="0039587A">
        <w:trPr>
          <w:trHeight w:val="340"/>
          <w:jc w:val="center"/>
        </w:trPr>
        <w:tc>
          <w:tcPr>
            <w:tcW w:w="822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58121" w14:textId="19703851" w:rsidR="0005508F" w:rsidRPr="004A5376" w:rsidRDefault="000535F4" w:rsidP="0039587A">
            <w:pPr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</w:rPr>
            </w:pPr>
            <w:r w:rsidRPr="004A5376">
              <w:rPr>
                <w:rFonts w:ascii="Times New Roman" w:hAnsi="Times New Roman"/>
                <w:color w:val="000000" w:themeColor="text1"/>
              </w:rPr>
              <w:t>Do you use maps to go to unfamiliar places</w:t>
            </w:r>
            <w:r w:rsidR="0005508F" w:rsidRPr="004A5376">
              <w:rPr>
                <w:rFonts w:ascii="Times New Roman" w:hAnsi="Times New Roman" w:hint="eastAsia"/>
                <w:color w:val="000000" w:themeColor="text1"/>
              </w:rPr>
              <w:t>?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79F3C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Mincho" w:hAnsi="Times New Roman"/>
                <w:color w:val="000000" w:themeColor="text1"/>
                <w:kern w:val="0"/>
                <w:szCs w:val="21"/>
              </w:rPr>
              <w:t>(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AF3E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AD53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1.09-2.12</w:t>
            </w:r>
          </w:p>
        </w:tc>
      </w:tr>
      <w:tr w:rsidR="004A5376" w:rsidRPr="004A5376" w14:paraId="7838A7FD" w14:textId="77777777" w:rsidTr="0039587A">
        <w:trPr>
          <w:trHeight w:val="340"/>
          <w:jc w:val="center"/>
        </w:trPr>
        <w:tc>
          <w:tcPr>
            <w:tcW w:w="822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8AE2C" w14:textId="3EE89485" w:rsidR="00802A00" w:rsidRPr="004A5376" w:rsidRDefault="00572BFD" w:rsidP="00572BFD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A5376">
              <w:rPr>
                <w:rFonts w:ascii="Times New Roman" w:hAnsi="Times New Roman"/>
                <w:color w:val="000000" w:themeColor="text1"/>
              </w:rPr>
              <w:t xml:space="preserve"> Do you use a personal computer?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8EB2B0" w14:textId="3A76240C" w:rsidR="00802A00" w:rsidRPr="004A5376" w:rsidRDefault="00572BFD" w:rsidP="00F55B07">
            <w:pPr>
              <w:widowControl/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E892" w14:textId="748B3480" w:rsidR="00802A00" w:rsidRPr="004A5376" w:rsidRDefault="00802A00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12C3" w14:textId="102180B4" w:rsidR="00802A00" w:rsidRPr="004A5376" w:rsidRDefault="00802A00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71-1.52</w:t>
            </w:r>
          </w:p>
        </w:tc>
      </w:tr>
      <w:tr w:rsidR="004A5376" w:rsidRPr="004A5376" w14:paraId="7B5FEBA1" w14:textId="77777777" w:rsidTr="0039587A">
        <w:trPr>
          <w:trHeight w:val="340"/>
          <w:jc w:val="center"/>
        </w:trPr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6C08C" w14:textId="6776ADA6" w:rsidR="000535F4" w:rsidRPr="004A5376" w:rsidRDefault="000535F4" w:rsidP="0039587A">
            <w:pPr>
              <w:widowControl/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</w:rPr>
              <w:t>Do you engage in cognitive stimulation such as board games and learning?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57D3F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(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B12D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3FCA4" w14:textId="77777777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1.12-2.15</w:t>
            </w:r>
          </w:p>
        </w:tc>
      </w:tr>
      <w:tr w:rsidR="004A5376" w:rsidRPr="004A5376" w14:paraId="7245CD1F" w14:textId="77777777" w:rsidTr="003E086B">
        <w:trPr>
          <w:trHeight w:val="680"/>
          <w:jc w:val="center"/>
        </w:trPr>
        <w:tc>
          <w:tcPr>
            <w:tcW w:w="11198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9DF6757" w14:textId="187C1A3C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STAD = Simplified Telephone Assessment for Dementia risk; HR = hazard ratio; CI = confidence interval.</w:t>
            </w:r>
          </w:p>
          <w:p w14:paraId="7A8C4526" w14:textId="28E1DF95" w:rsidR="000535F4" w:rsidRPr="004A5376" w:rsidRDefault="000535F4" w:rsidP="00F55B07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The HRs were calculated adjusting for age and sex.</w:t>
            </w:r>
          </w:p>
        </w:tc>
      </w:tr>
    </w:tbl>
    <w:p w14:paraId="794C6872" w14:textId="54422C45" w:rsidR="002B2D14" w:rsidRDefault="002B2D14"/>
    <w:p w14:paraId="3D4B1F4D" w14:textId="77777777" w:rsidR="00572BFD" w:rsidRDefault="00572BFD">
      <w:pPr>
        <w:sectPr w:rsidR="00572BFD" w:rsidSect="00572BFD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1502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64"/>
        <w:gridCol w:w="1240"/>
        <w:gridCol w:w="1240"/>
        <w:gridCol w:w="1240"/>
        <w:gridCol w:w="1241"/>
        <w:gridCol w:w="1701"/>
      </w:tblGrid>
      <w:tr w:rsidR="004A5376" w:rsidRPr="004A5376" w14:paraId="12F3A84E" w14:textId="77777777" w:rsidTr="003E086B">
        <w:trPr>
          <w:trHeight w:val="454"/>
          <w:jc w:val="center"/>
        </w:trPr>
        <w:tc>
          <w:tcPr>
            <w:tcW w:w="1502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B89332" w14:textId="7DE4D28A" w:rsidR="000535F4" w:rsidRPr="004A5376" w:rsidRDefault="00727820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lastRenderedPageBreak/>
              <w:t>Table S2</w:t>
            </w:r>
            <w:r w:rsidRPr="004A537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. </w:t>
            </w:r>
            <w:r w:rsidR="000535F4" w:rsidRPr="004A537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Content validity index of </w:t>
            </w:r>
            <w:r w:rsidR="00F943B1" w:rsidRPr="004A537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23 </w:t>
            </w:r>
            <w:r w:rsidR="000535F4" w:rsidRPr="004A537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andidate items for STAD</w:t>
            </w:r>
          </w:p>
        </w:tc>
      </w:tr>
      <w:tr w:rsidR="004A5376" w:rsidRPr="004A5376" w14:paraId="4B6DBCB5" w14:textId="77777777" w:rsidTr="003E086B">
        <w:trPr>
          <w:trHeight w:val="340"/>
          <w:jc w:val="center"/>
        </w:trPr>
        <w:tc>
          <w:tcPr>
            <w:tcW w:w="836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C6239" w14:textId="77777777" w:rsidR="00994FB8" w:rsidRPr="004A5376" w:rsidRDefault="00994FB8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961" w:type="dxa"/>
            <w:gridSpan w:val="4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CA0ECCA" w14:textId="500B876C" w:rsidR="00994FB8" w:rsidRPr="004A5376" w:rsidRDefault="00994FB8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CVI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4A8D12F" w14:textId="12AE280C" w:rsidR="00994FB8" w:rsidRPr="004A5376" w:rsidRDefault="00994FB8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Interpretation</w:t>
            </w:r>
          </w:p>
        </w:tc>
      </w:tr>
      <w:tr w:rsidR="004A5376" w:rsidRPr="004A5376" w14:paraId="2B507F09" w14:textId="77777777" w:rsidTr="003E086B">
        <w:trPr>
          <w:trHeight w:val="340"/>
          <w:jc w:val="center"/>
        </w:trPr>
        <w:tc>
          <w:tcPr>
            <w:tcW w:w="836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89934" w14:textId="77777777" w:rsidR="00994FB8" w:rsidRPr="004A5376" w:rsidRDefault="00994FB8" w:rsidP="00F55B07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9A5F45" w14:textId="290C3D78" w:rsidR="00994FB8" w:rsidRPr="004A5376" w:rsidRDefault="00994FB8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C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larity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45ABCF" w14:textId="75A0E9F3" w:rsidR="00994FB8" w:rsidRPr="004A5376" w:rsidRDefault="00994FB8" w:rsidP="006034AC">
            <w:pPr>
              <w:widowControl/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C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oncretenes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DD2AEC" w14:textId="04E19374" w:rsidR="00994FB8" w:rsidRPr="004A5376" w:rsidRDefault="00994FB8" w:rsidP="006034A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E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ssentiality</w:t>
            </w: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C469FE" w14:textId="645664B0" w:rsidR="00994FB8" w:rsidRPr="004A5376" w:rsidRDefault="00994FB8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I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mportance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922E8F9" w14:textId="77777777" w:rsidR="00994FB8" w:rsidRPr="004A5376" w:rsidRDefault="00994FB8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4A5376" w:rsidRPr="004A5376" w14:paraId="71D27BC9" w14:textId="77777777" w:rsidTr="00994FB8">
        <w:trPr>
          <w:trHeight w:val="340"/>
          <w:jc w:val="center"/>
        </w:trPr>
        <w:tc>
          <w:tcPr>
            <w:tcW w:w="83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D5447" w14:textId="169C5170" w:rsidR="006034AC" w:rsidRPr="004A5376" w:rsidRDefault="006034AC" w:rsidP="004069C1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Do you feel you have more problem with memory than most?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6F82AEE" w14:textId="46015EEC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80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993B478" w14:textId="135EBE21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40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27F286C" w14:textId="000FC815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80</w:t>
            </w:r>
          </w:p>
        </w:tc>
        <w:tc>
          <w:tcPr>
            <w:tcW w:w="124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6A6FE44" w14:textId="1E442646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8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AC7108A" w14:textId="69CCDC7A" w:rsidR="006034AC" w:rsidRPr="004A5376" w:rsidRDefault="00994FB8" w:rsidP="00994FB8">
            <w:pPr>
              <w:widowControl/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Eliminated</w:t>
            </w:r>
          </w:p>
        </w:tc>
      </w:tr>
      <w:tr w:rsidR="004A5376" w:rsidRPr="004A5376" w14:paraId="72CE575F" w14:textId="77777777" w:rsidTr="00994FB8">
        <w:trPr>
          <w:trHeight w:val="340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20C0F" w14:textId="6B7210AC" w:rsidR="006034AC" w:rsidRPr="004A5376" w:rsidRDefault="006034AC" w:rsidP="006034AC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 xml:space="preserve"> Do you have any difficulty with your memory?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1721FA64" w14:textId="4EC5EFA7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8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0D8F8A0D" w14:textId="1A87A68C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4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56AFBF48" w14:textId="610D0A45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80</w:t>
            </w:r>
          </w:p>
        </w:tc>
        <w:tc>
          <w:tcPr>
            <w:tcW w:w="1241" w:type="dxa"/>
            <w:tcBorders>
              <w:left w:val="nil"/>
              <w:right w:val="nil"/>
            </w:tcBorders>
            <w:vAlign w:val="center"/>
          </w:tcPr>
          <w:p w14:paraId="29058626" w14:textId="2C11658B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2C75" w14:textId="372BACC3" w:rsidR="006034AC" w:rsidRPr="004A5376" w:rsidRDefault="006034AC" w:rsidP="00994FB8">
            <w:pPr>
              <w:widowControl/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Eliminated</w:t>
            </w:r>
          </w:p>
        </w:tc>
      </w:tr>
      <w:tr w:rsidR="004A5376" w:rsidRPr="004A5376" w14:paraId="4FEE5844" w14:textId="77777777" w:rsidTr="00994FB8">
        <w:trPr>
          <w:trHeight w:val="340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72036" w14:textId="7F3187CA" w:rsidR="006034AC" w:rsidRPr="004A5376" w:rsidRDefault="006034AC" w:rsidP="006034AC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Do you forget where you have left things more than you used to?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1F557450" w14:textId="75A85A98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2C5BD19E" w14:textId="56A88063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598568D9" w14:textId="195249E2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1" w:type="dxa"/>
            <w:tcBorders>
              <w:left w:val="nil"/>
              <w:right w:val="nil"/>
            </w:tcBorders>
            <w:vAlign w:val="center"/>
          </w:tcPr>
          <w:p w14:paraId="7DBB9067" w14:textId="04E91682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C8FD" w14:textId="2D7BB022" w:rsidR="006034AC" w:rsidRPr="004A5376" w:rsidRDefault="006034AC" w:rsidP="00994FB8">
            <w:pPr>
              <w:widowControl/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ppropriate</w:t>
            </w:r>
          </w:p>
        </w:tc>
      </w:tr>
      <w:tr w:rsidR="004A5376" w:rsidRPr="004A5376" w14:paraId="68DAC214" w14:textId="77777777" w:rsidTr="00994FB8">
        <w:trPr>
          <w:trHeight w:val="340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05B0D" w14:textId="5AFBF9DB" w:rsidR="006034AC" w:rsidRPr="004A5376" w:rsidRDefault="006034AC" w:rsidP="006034AC">
            <w:pPr>
              <w:widowControl/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</w:rPr>
              <w:t>D</w:t>
            </w:r>
            <w:r w:rsidRPr="004A5376">
              <w:rPr>
                <w:rFonts w:ascii="Times New Roman" w:hAnsi="Times New Roman"/>
                <w:color w:val="000000" w:themeColor="text1"/>
              </w:rPr>
              <w:t>o other people find you forgetful?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77129013" w14:textId="4CCFBB47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1E2E20B7" w14:textId="585073F9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6AA9D10A" w14:textId="217E07DA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1" w:type="dxa"/>
            <w:tcBorders>
              <w:left w:val="nil"/>
              <w:right w:val="nil"/>
            </w:tcBorders>
            <w:vAlign w:val="center"/>
          </w:tcPr>
          <w:p w14:paraId="1FC1E1A2" w14:textId="7AFFFB5A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CA82" w14:textId="4B71E40F" w:rsidR="006034AC" w:rsidRPr="004A5376" w:rsidRDefault="006034AC" w:rsidP="00994FB8">
            <w:pPr>
              <w:widowControl/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ppropriate</w:t>
            </w:r>
          </w:p>
        </w:tc>
      </w:tr>
      <w:tr w:rsidR="004A5376" w:rsidRPr="004A5376" w14:paraId="6CD005BA" w14:textId="77777777" w:rsidTr="00994FB8">
        <w:trPr>
          <w:trHeight w:val="340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963E4" w14:textId="7FE4ACA7" w:rsidR="006034AC" w:rsidRPr="004A5376" w:rsidRDefault="006034AC" w:rsidP="006034AC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</w:rPr>
              <w:t>Do you find yourself not knowing today’s date?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62E22DA4" w14:textId="32670468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19FDD0E9" w14:textId="3520D95B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39443670" w14:textId="0A4FA506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80</w:t>
            </w:r>
          </w:p>
        </w:tc>
        <w:tc>
          <w:tcPr>
            <w:tcW w:w="1241" w:type="dxa"/>
            <w:tcBorders>
              <w:left w:val="nil"/>
              <w:right w:val="nil"/>
            </w:tcBorders>
            <w:vAlign w:val="center"/>
          </w:tcPr>
          <w:p w14:paraId="31D9F885" w14:textId="3FA5FCB1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E63A" w14:textId="1E235DDD" w:rsidR="006034AC" w:rsidRPr="004A5376" w:rsidRDefault="006034AC" w:rsidP="00994FB8">
            <w:pPr>
              <w:widowControl/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ppropriate</w:t>
            </w:r>
          </w:p>
        </w:tc>
      </w:tr>
      <w:tr w:rsidR="004A5376" w:rsidRPr="004A5376" w14:paraId="2401D912" w14:textId="77777777" w:rsidTr="00994FB8">
        <w:trPr>
          <w:trHeight w:val="340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93CF5" w14:textId="24B48485" w:rsidR="006034AC" w:rsidRPr="004A5376" w:rsidRDefault="006034AC" w:rsidP="006034AC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</w:rPr>
              <w:t>Have you dropped many of your activities and interests?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7C44F762" w14:textId="7862EB6B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7CD36960" w14:textId="05EE5199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557E94F7" w14:textId="22BD1973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1" w:type="dxa"/>
            <w:tcBorders>
              <w:left w:val="nil"/>
              <w:right w:val="nil"/>
            </w:tcBorders>
            <w:vAlign w:val="center"/>
          </w:tcPr>
          <w:p w14:paraId="31744BFC" w14:textId="4B861377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D93D" w14:textId="723BE5BF" w:rsidR="006034AC" w:rsidRPr="004A5376" w:rsidRDefault="006034AC" w:rsidP="00994FB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ppropriate</w:t>
            </w:r>
          </w:p>
        </w:tc>
      </w:tr>
      <w:tr w:rsidR="004A5376" w:rsidRPr="004A5376" w14:paraId="4C5FCFB8" w14:textId="77777777" w:rsidTr="00994FB8">
        <w:trPr>
          <w:trHeight w:val="340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C55EF" w14:textId="1CB36D6B" w:rsidR="006034AC" w:rsidRPr="004A5376" w:rsidRDefault="006034AC" w:rsidP="006034AC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</w:rPr>
              <w:t>D</w:t>
            </w:r>
            <w:r w:rsidRPr="004A5376">
              <w:rPr>
                <w:rFonts w:ascii="Times New Roman" w:hAnsi="Times New Roman"/>
                <w:color w:val="000000" w:themeColor="text1"/>
              </w:rPr>
              <w:t>o you often get bored?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7D802B24" w14:textId="01D58F10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3903F96B" w14:textId="78DE0BD6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688442BA" w14:textId="79790554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1" w:type="dxa"/>
            <w:tcBorders>
              <w:left w:val="nil"/>
              <w:right w:val="nil"/>
            </w:tcBorders>
            <w:vAlign w:val="center"/>
          </w:tcPr>
          <w:p w14:paraId="24199FF9" w14:textId="32CE70B6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C763" w14:textId="7EE9D3BC" w:rsidR="006034AC" w:rsidRPr="004A5376" w:rsidRDefault="006034AC" w:rsidP="00994FB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ppropriate</w:t>
            </w:r>
          </w:p>
        </w:tc>
      </w:tr>
      <w:tr w:rsidR="004A5376" w:rsidRPr="004A5376" w14:paraId="58A078E2" w14:textId="77777777" w:rsidTr="00994FB8">
        <w:trPr>
          <w:trHeight w:val="340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525B3" w14:textId="17DBC969" w:rsidR="006034AC" w:rsidRPr="004A5376" w:rsidRDefault="006034AC" w:rsidP="006034AC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</w:rPr>
              <w:t>D</w:t>
            </w:r>
            <w:r w:rsidRPr="004A5376">
              <w:rPr>
                <w:rFonts w:ascii="Times New Roman" w:hAnsi="Times New Roman"/>
                <w:color w:val="000000" w:themeColor="text1"/>
              </w:rPr>
              <w:t>o you feel helpless?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318F862A" w14:textId="39340FEA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8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6A1AC455" w14:textId="1D5345B9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8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1FEAF13C" w14:textId="1EA68926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80</w:t>
            </w:r>
          </w:p>
        </w:tc>
        <w:tc>
          <w:tcPr>
            <w:tcW w:w="1241" w:type="dxa"/>
            <w:tcBorders>
              <w:left w:val="nil"/>
              <w:right w:val="nil"/>
            </w:tcBorders>
            <w:vAlign w:val="center"/>
          </w:tcPr>
          <w:p w14:paraId="52440357" w14:textId="45775731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0D1B" w14:textId="6B6CBD2B" w:rsidR="006034AC" w:rsidRPr="004A5376" w:rsidRDefault="006034AC" w:rsidP="00994FB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ppropriate</w:t>
            </w:r>
          </w:p>
        </w:tc>
      </w:tr>
      <w:tr w:rsidR="004A5376" w:rsidRPr="004A5376" w14:paraId="21B6F255" w14:textId="77777777" w:rsidTr="00994FB8">
        <w:trPr>
          <w:trHeight w:val="340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113068" w14:textId="2694BF25" w:rsidR="006034AC" w:rsidRPr="004A5376" w:rsidRDefault="006034AC" w:rsidP="006034AC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A5376">
              <w:rPr>
                <w:rFonts w:ascii="Times New Roman" w:hAnsi="Times New Roman"/>
                <w:color w:val="000000" w:themeColor="text1"/>
              </w:rPr>
              <w:t xml:space="preserve"> Do you feel you are helpful to friends or family?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104130E0" w14:textId="461DF65F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2FFCCD5B" w14:textId="068185BD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105ED695" w14:textId="007F66A0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60</w:t>
            </w:r>
          </w:p>
        </w:tc>
        <w:tc>
          <w:tcPr>
            <w:tcW w:w="1241" w:type="dxa"/>
            <w:tcBorders>
              <w:left w:val="nil"/>
              <w:right w:val="nil"/>
            </w:tcBorders>
            <w:vAlign w:val="center"/>
          </w:tcPr>
          <w:p w14:paraId="6A7AE7F9" w14:textId="31F4545D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2A21" w14:textId="0E0B4F03" w:rsidR="006034AC" w:rsidRPr="004A5376" w:rsidRDefault="00994FB8" w:rsidP="00994FB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Eliminated</w:t>
            </w:r>
          </w:p>
        </w:tc>
      </w:tr>
      <w:tr w:rsidR="004A5376" w:rsidRPr="004A5376" w14:paraId="4CA769F6" w14:textId="77777777" w:rsidTr="00994FB8">
        <w:trPr>
          <w:trHeight w:val="340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F49B4" w14:textId="725C972A" w:rsidR="006034AC" w:rsidRPr="004A5376" w:rsidRDefault="006034AC" w:rsidP="006034AC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</w:rPr>
              <w:t>D</w:t>
            </w:r>
            <w:r w:rsidRPr="004A5376">
              <w:rPr>
                <w:rFonts w:ascii="Times New Roman" w:hAnsi="Times New Roman"/>
                <w:color w:val="000000" w:themeColor="text1"/>
              </w:rPr>
              <w:t>o you prefer to stay at home, rather than going out and doing new things?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79F2E854" w14:textId="2BC9B59A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8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76C7E54F" w14:textId="74489F1F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8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6DB4FF35" w14:textId="210D61B9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80</w:t>
            </w:r>
          </w:p>
        </w:tc>
        <w:tc>
          <w:tcPr>
            <w:tcW w:w="1241" w:type="dxa"/>
            <w:tcBorders>
              <w:left w:val="nil"/>
              <w:right w:val="nil"/>
            </w:tcBorders>
            <w:vAlign w:val="center"/>
          </w:tcPr>
          <w:p w14:paraId="668B7AC6" w14:textId="196ABA9F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DC91" w14:textId="74F7B8E6" w:rsidR="006034AC" w:rsidRPr="004A5376" w:rsidRDefault="006034AC" w:rsidP="00994FB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ppropriate</w:t>
            </w:r>
          </w:p>
        </w:tc>
      </w:tr>
      <w:tr w:rsidR="004A5376" w:rsidRPr="004A5376" w14:paraId="7A03578A" w14:textId="77777777" w:rsidTr="00994FB8">
        <w:trPr>
          <w:trHeight w:val="340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B782A" w14:textId="5511912C" w:rsidR="006034AC" w:rsidRPr="004A5376" w:rsidRDefault="006034AC" w:rsidP="006034AC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</w:rPr>
              <w:t>In the last 2 weeks have you felt tired without a reason?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621B7E8D" w14:textId="4A898BDF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53D2D0F3" w14:textId="19C7B9F7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59A6D012" w14:textId="1E35F354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1" w:type="dxa"/>
            <w:tcBorders>
              <w:left w:val="nil"/>
              <w:right w:val="nil"/>
            </w:tcBorders>
            <w:vAlign w:val="center"/>
          </w:tcPr>
          <w:p w14:paraId="396DCCD5" w14:textId="16C492A5" w:rsidR="006034AC" w:rsidRPr="004A5376" w:rsidRDefault="006034AC" w:rsidP="00603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DE98" w14:textId="5E7D4A70" w:rsidR="006034AC" w:rsidRPr="004A5376" w:rsidRDefault="006034AC" w:rsidP="00994FB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ppropriate</w:t>
            </w:r>
          </w:p>
        </w:tc>
      </w:tr>
      <w:tr w:rsidR="004A5376" w:rsidRPr="004A5376" w14:paraId="5C051F8F" w14:textId="77777777" w:rsidTr="00994FB8">
        <w:trPr>
          <w:trHeight w:val="340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924B4" w14:textId="495B2DF9" w:rsidR="00994FB8" w:rsidRPr="004A5376" w:rsidRDefault="00994FB8" w:rsidP="00994FB8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A5376">
              <w:rPr>
                <w:rFonts w:ascii="Times New Roman" w:hAnsi="Times New Roman"/>
                <w:color w:val="000000" w:themeColor="text1"/>
              </w:rPr>
              <w:t xml:space="preserve"> Have you lost </w:t>
            </w:r>
            <w:r w:rsidR="00954591" w:rsidRPr="004A5376">
              <w:rPr>
                <w:rFonts w:ascii="Times New Roman" w:hAnsi="Times New Roman"/>
                <w:color w:val="000000" w:themeColor="text1"/>
              </w:rPr>
              <w:t>2</w:t>
            </w:r>
            <w:r w:rsidRPr="004A5376">
              <w:rPr>
                <w:rFonts w:ascii="Times New Roman" w:hAnsi="Times New Roman"/>
                <w:color w:val="000000" w:themeColor="text1"/>
              </w:rPr>
              <w:t xml:space="preserve"> kg or more in the past 6 months?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4A1B352E" w14:textId="226F11D8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10D40A58" w14:textId="1A0C60F7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319D8346" w14:textId="1A2501CB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40</w:t>
            </w:r>
          </w:p>
        </w:tc>
        <w:tc>
          <w:tcPr>
            <w:tcW w:w="1241" w:type="dxa"/>
            <w:tcBorders>
              <w:left w:val="nil"/>
              <w:right w:val="nil"/>
            </w:tcBorders>
            <w:vAlign w:val="center"/>
          </w:tcPr>
          <w:p w14:paraId="5001FCBC" w14:textId="0D08631D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8F23" w14:textId="712A0553" w:rsidR="00994FB8" w:rsidRPr="004A5376" w:rsidRDefault="00994FB8" w:rsidP="00994FB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Eliminated</w:t>
            </w:r>
          </w:p>
        </w:tc>
      </w:tr>
      <w:tr w:rsidR="004A5376" w:rsidRPr="004A5376" w14:paraId="753DF6DF" w14:textId="77777777" w:rsidTr="00994FB8">
        <w:trPr>
          <w:trHeight w:val="340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B2492" w14:textId="6D146CFB" w:rsidR="00994FB8" w:rsidRPr="004A5376" w:rsidRDefault="00994FB8" w:rsidP="00994FB8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A5376">
              <w:rPr>
                <w:rFonts w:ascii="Times New Roman" w:hAnsi="Times New Roman"/>
                <w:color w:val="000000" w:themeColor="text1"/>
              </w:rPr>
              <w:t xml:space="preserve"> Have you experienced a fall in the past year?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0D96AA38" w14:textId="60E96DC7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680CD120" w14:textId="762560C7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4EBFADF6" w14:textId="74CB65A1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60</w:t>
            </w:r>
          </w:p>
        </w:tc>
        <w:tc>
          <w:tcPr>
            <w:tcW w:w="1241" w:type="dxa"/>
            <w:tcBorders>
              <w:left w:val="nil"/>
              <w:right w:val="nil"/>
            </w:tcBorders>
            <w:vAlign w:val="center"/>
          </w:tcPr>
          <w:p w14:paraId="6FB6CBF4" w14:textId="3A06D583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4474" w14:textId="5353E111" w:rsidR="00994FB8" w:rsidRPr="004A5376" w:rsidRDefault="00994FB8" w:rsidP="00994FB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Eliminated</w:t>
            </w:r>
          </w:p>
        </w:tc>
      </w:tr>
      <w:tr w:rsidR="004A5376" w:rsidRPr="004A5376" w14:paraId="7522451E" w14:textId="77777777" w:rsidTr="00994FB8">
        <w:trPr>
          <w:trHeight w:val="340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08EA7" w14:textId="4C85FD3A" w:rsidR="00994FB8" w:rsidRPr="004A5376" w:rsidRDefault="00994FB8" w:rsidP="00994FB8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A5376">
              <w:rPr>
                <w:rFonts w:ascii="Times New Roman" w:hAnsi="Times New Roman"/>
                <w:color w:val="000000" w:themeColor="text1"/>
              </w:rPr>
              <w:t xml:space="preserve"> Are you afraid of falling?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3DD73AB5" w14:textId="5BC5B580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04F40767" w14:textId="4AD0D94C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20CC9F23" w14:textId="492D24BB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60</w:t>
            </w:r>
          </w:p>
        </w:tc>
        <w:tc>
          <w:tcPr>
            <w:tcW w:w="1241" w:type="dxa"/>
            <w:tcBorders>
              <w:left w:val="nil"/>
              <w:right w:val="nil"/>
            </w:tcBorders>
            <w:vAlign w:val="center"/>
          </w:tcPr>
          <w:p w14:paraId="7C7D633F" w14:textId="63E6F7E4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56C22" w14:textId="70E1EC36" w:rsidR="00994FB8" w:rsidRPr="004A5376" w:rsidRDefault="00994FB8" w:rsidP="00994FB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Eliminated</w:t>
            </w:r>
          </w:p>
        </w:tc>
      </w:tr>
      <w:tr w:rsidR="004A5376" w:rsidRPr="004A5376" w14:paraId="0C82703D" w14:textId="77777777" w:rsidTr="00994FB8">
        <w:trPr>
          <w:trHeight w:val="340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1D943" w14:textId="6BEDFB9C" w:rsidR="00994FB8" w:rsidRPr="004A5376" w:rsidRDefault="00994FB8" w:rsidP="00994FB8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A5376">
              <w:rPr>
                <w:rFonts w:ascii="Times New Roman" w:hAnsi="Times New Roman"/>
                <w:color w:val="000000" w:themeColor="text1"/>
              </w:rPr>
              <w:t xml:space="preserve"> Do you avoid activities in daily life because of pain?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05832458" w14:textId="20717478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1315E95C" w14:textId="3B8DE9D9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4AA63A66" w14:textId="49499E91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20</w:t>
            </w:r>
          </w:p>
        </w:tc>
        <w:tc>
          <w:tcPr>
            <w:tcW w:w="1241" w:type="dxa"/>
            <w:tcBorders>
              <w:left w:val="nil"/>
              <w:right w:val="nil"/>
            </w:tcBorders>
            <w:vAlign w:val="center"/>
          </w:tcPr>
          <w:p w14:paraId="7468B235" w14:textId="09E6954A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9768" w14:textId="103A9AF1" w:rsidR="00994FB8" w:rsidRPr="004A5376" w:rsidRDefault="00994FB8" w:rsidP="00994FB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Eliminated</w:t>
            </w:r>
          </w:p>
        </w:tc>
      </w:tr>
      <w:tr w:rsidR="004A5376" w:rsidRPr="004A5376" w14:paraId="7FDF5F26" w14:textId="77777777" w:rsidTr="00994FB8">
        <w:trPr>
          <w:trHeight w:val="340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EBDBE" w14:textId="12DCB567" w:rsidR="00994FB8" w:rsidRPr="004A5376" w:rsidRDefault="00994FB8" w:rsidP="00994FB8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A5376">
              <w:rPr>
                <w:rFonts w:ascii="Times New Roman" w:hAnsi="Times New Roman"/>
                <w:color w:val="000000" w:themeColor="text1"/>
              </w:rPr>
              <w:t xml:space="preserve"> Do you have any difficulties eating tough foods compared to 6 months ago?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7F4FD0D2" w14:textId="18849A20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340AF277" w14:textId="32197B38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2304818B" w14:textId="1698D2A9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20</w:t>
            </w:r>
          </w:p>
        </w:tc>
        <w:tc>
          <w:tcPr>
            <w:tcW w:w="1241" w:type="dxa"/>
            <w:tcBorders>
              <w:left w:val="nil"/>
              <w:right w:val="nil"/>
            </w:tcBorders>
            <w:vAlign w:val="center"/>
          </w:tcPr>
          <w:p w14:paraId="3371C9A9" w14:textId="62ACADD0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2359C" w14:textId="225F56E6" w:rsidR="00994FB8" w:rsidRPr="004A5376" w:rsidRDefault="00994FB8" w:rsidP="00994FB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Eliminated</w:t>
            </w:r>
          </w:p>
        </w:tc>
      </w:tr>
      <w:tr w:rsidR="004A5376" w:rsidRPr="004A5376" w14:paraId="2A8FD5E7" w14:textId="77777777" w:rsidTr="00994FB8">
        <w:trPr>
          <w:trHeight w:val="340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44D8D" w14:textId="1D4FD709" w:rsidR="00994FB8" w:rsidRPr="004A5376" w:rsidRDefault="00994FB8" w:rsidP="004069C1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</w:rPr>
              <w:t>Do you normally climb stairs without using handrail or wall for support?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35F8D357" w14:textId="08D3450F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25D084E7" w14:textId="2C0D1490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4B8752A8" w14:textId="3F23A21A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60</w:t>
            </w:r>
          </w:p>
        </w:tc>
        <w:tc>
          <w:tcPr>
            <w:tcW w:w="1241" w:type="dxa"/>
            <w:tcBorders>
              <w:left w:val="nil"/>
              <w:right w:val="nil"/>
            </w:tcBorders>
            <w:vAlign w:val="center"/>
          </w:tcPr>
          <w:p w14:paraId="08FFEB86" w14:textId="4E7E7B98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2A3A" w14:textId="0721701B" w:rsidR="00994FB8" w:rsidRPr="004A5376" w:rsidRDefault="00994FB8" w:rsidP="00994FB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Eliminated</w:t>
            </w:r>
          </w:p>
        </w:tc>
      </w:tr>
      <w:tr w:rsidR="004A5376" w:rsidRPr="004A5376" w14:paraId="38E84B5C" w14:textId="77777777" w:rsidTr="00994FB8">
        <w:trPr>
          <w:trHeight w:val="340"/>
          <w:jc w:val="center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1B904" w14:textId="0294BD4B" w:rsidR="00994FB8" w:rsidRPr="004A5376" w:rsidRDefault="00994FB8" w:rsidP="00994FB8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</w:rPr>
              <w:t>Do you go out less frequently compared to last year?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57B5F207" w14:textId="5DBBF6C4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7A12EA3B" w14:textId="0EF6AA87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42B0C4A8" w14:textId="7CBD6DC6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0.80</w:t>
            </w:r>
          </w:p>
        </w:tc>
        <w:tc>
          <w:tcPr>
            <w:tcW w:w="1241" w:type="dxa"/>
            <w:tcBorders>
              <w:left w:val="nil"/>
              <w:right w:val="nil"/>
            </w:tcBorders>
            <w:vAlign w:val="center"/>
          </w:tcPr>
          <w:p w14:paraId="6B33BB2C" w14:textId="0AACCF16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7654" w14:textId="67E665A9" w:rsidR="00994FB8" w:rsidRPr="004A5376" w:rsidRDefault="00994FB8" w:rsidP="00994FB8">
            <w:pPr>
              <w:widowControl/>
              <w:adjustRightInd w:val="0"/>
              <w:snapToGrid w:val="0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ppropriate</w:t>
            </w:r>
          </w:p>
        </w:tc>
      </w:tr>
      <w:tr w:rsidR="004A5376" w:rsidRPr="004A5376" w14:paraId="32D6DEFF" w14:textId="77777777" w:rsidTr="00994FB8">
        <w:trPr>
          <w:trHeight w:val="340"/>
          <w:jc w:val="center"/>
        </w:trPr>
        <w:tc>
          <w:tcPr>
            <w:tcW w:w="8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F7B5B3" w14:textId="2811EB7B" w:rsidR="00994FB8" w:rsidRPr="004A5376" w:rsidRDefault="00994FB8" w:rsidP="004069C1">
            <w:pPr>
              <w:widowControl/>
              <w:adjustRightInd w:val="0"/>
              <w:snapToGrid w:val="0"/>
              <w:ind w:firstLineChars="100" w:firstLine="21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</w:rPr>
              <w:t>Do you engage in low levels of physical exercise aimed at health at least five times a week?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1B149ED1" w14:textId="6CD51518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011D74FF" w14:textId="6806B89A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0.8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621E0F89" w14:textId="45971F2C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1" w:type="dxa"/>
            <w:tcBorders>
              <w:left w:val="nil"/>
              <w:right w:val="nil"/>
            </w:tcBorders>
            <w:vAlign w:val="center"/>
          </w:tcPr>
          <w:p w14:paraId="45025344" w14:textId="64E4D60B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13D3C" w14:textId="2B6BB1AD" w:rsidR="00994FB8" w:rsidRPr="004A5376" w:rsidRDefault="00994FB8" w:rsidP="00994FB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ppropriate</w:t>
            </w:r>
          </w:p>
        </w:tc>
      </w:tr>
      <w:tr w:rsidR="004A5376" w:rsidRPr="004A5376" w14:paraId="294DE6EB" w14:textId="77777777" w:rsidTr="00994FB8">
        <w:trPr>
          <w:trHeight w:val="340"/>
          <w:jc w:val="center"/>
        </w:trPr>
        <w:tc>
          <w:tcPr>
            <w:tcW w:w="836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9AAF2" w14:textId="1C185B63" w:rsidR="00994FB8" w:rsidRPr="004A5376" w:rsidRDefault="00994FB8" w:rsidP="00994FB8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</w:rPr>
              <w:t xml:space="preserve">  Do you engage in hobbies or sports activities?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0E9E09B0" w14:textId="3A2C47A3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8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5FE661B4" w14:textId="4FC50910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8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243F1C25" w14:textId="03546CFE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60</w:t>
            </w:r>
          </w:p>
        </w:tc>
        <w:tc>
          <w:tcPr>
            <w:tcW w:w="1241" w:type="dxa"/>
            <w:tcBorders>
              <w:left w:val="nil"/>
              <w:right w:val="nil"/>
            </w:tcBorders>
            <w:vAlign w:val="center"/>
          </w:tcPr>
          <w:p w14:paraId="2E5FEBBE" w14:textId="53A4AE32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AC18" w14:textId="6BBEE321" w:rsidR="00994FB8" w:rsidRPr="004A5376" w:rsidRDefault="00994FB8" w:rsidP="00994FB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Eliminated</w:t>
            </w:r>
          </w:p>
        </w:tc>
      </w:tr>
      <w:tr w:rsidR="004A5376" w:rsidRPr="004A5376" w14:paraId="71262AEF" w14:textId="77777777" w:rsidTr="00994FB8">
        <w:trPr>
          <w:trHeight w:val="340"/>
          <w:jc w:val="center"/>
        </w:trPr>
        <w:tc>
          <w:tcPr>
            <w:tcW w:w="836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73D4E" w14:textId="79305F51" w:rsidR="00994FB8" w:rsidRPr="004A5376" w:rsidRDefault="00994FB8" w:rsidP="00994FB8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</w:rPr>
              <w:t xml:space="preserve">  Do you engage in fieldwork or gardening?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145706BD" w14:textId="71C0B43F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69AA2EBD" w14:textId="08CFBE77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40CFFDB3" w14:textId="24CA8C29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60</w:t>
            </w:r>
          </w:p>
        </w:tc>
        <w:tc>
          <w:tcPr>
            <w:tcW w:w="1241" w:type="dxa"/>
            <w:tcBorders>
              <w:left w:val="nil"/>
              <w:right w:val="nil"/>
            </w:tcBorders>
            <w:vAlign w:val="center"/>
          </w:tcPr>
          <w:p w14:paraId="0A87A7B7" w14:textId="78ABC63D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CACF" w14:textId="79256635" w:rsidR="00994FB8" w:rsidRPr="004A5376" w:rsidRDefault="00994FB8" w:rsidP="00994FB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Eliminated</w:t>
            </w:r>
          </w:p>
        </w:tc>
      </w:tr>
      <w:tr w:rsidR="004A5376" w:rsidRPr="004A5376" w14:paraId="09CABA12" w14:textId="77777777" w:rsidTr="00994FB8">
        <w:trPr>
          <w:trHeight w:val="340"/>
          <w:jc w:val="center"/>
        </w:trPr>
        <w:tc>
          <w:tcPr>
            <w:tcW w:w="836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3FA0F" w14:textId="1F1B777C" w:rsidR="00994FB8" w:rsidRPr="004A5376" w:rsidRDefault="00994FB8" w:rsidP="004069C1">
            <w:pPr>
              <w:widowControl/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</w:rPr>
              <w:t>Do you use maps to go to unfamiliar places</w:t>
            </w:r>
            <w:r w:rsidRPr="004A5376">
              <w:rPr>
                <w:rFonts w:ascii="Times New Roman" w:hAnsi="Times New Roman" w:hint="eastAsia"/>
                <w:color w:val="000000" w:themeColor="text1"/>
              </w:rPr>
              <w:t>?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26944E25" w14:textId="208FDD5A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228698D1" w14:textId="4A2B9B57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20A14652" w14:textId="55928FE1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80</w:t>
            </w:r>
          </w:p>
        </w:tc>
        <w:tc>
          <w:tcPr>
            <w:tcW w:w="1241" w:type="dxa"/>
            <w:tcBorders>
              <w:left w:val="nil"/>
              <w:right w:val="nil"/>
            </w:tcBorders>
            <w:vAlign w:val="center"/>
          </w:tcPr>
          <w:p w14:paraId="350CC4DA" w14:textId="7D57E3F9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A5376">
              <w:rPr>
                <w:rFonts w:ascii="Times New Roman" w:hAnsi="Times New Roman"/>
                <w:color w:val="000000" w:themeColor="text1"/>
                <w:szCs w:val="21"/>
              </w:rPr>
              <w:t>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A9E6" w14:textId="18C578E3" w:rsidR="00994FB8" w:rsidRPr="004A5376" w:rsidRDefault="00994FB8" w:rsidP="00994FB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ppropriate</w:t>
            </w:r>
          </w:p>
        </w:tc>
      </w:tr>
      <w:tr w:rsidR="004A5376" w:rsidRPr="004A5376" w14:paraId="4531CAED" w14:textId="77777777" w:rsidTr="00994FB8">
        <w:trPr>
          <w:trHeight w:val="340"/>
          <w:jc w:val="center"/>
        </w:trPr>
        <w:tc>
          <w:tcPr>
            <w:tcW w:w="836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B97D1" w14:textId="37826C8E" w:rsidR="00994FB8" w:rsidRPr="004A5376" w:rsidRDefault="00994FB8" w:rsidP="004069C1">
            <w:pPr>
              <w:widowControl/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hAnsi="Times New Roman"/>
                <w:color w:val="000000" w:themeColor="text1"/>
              </w:rPr>
              <w:t>Do you engage in cognitive stimulation such as board games and learning?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545DAEB6" w14:textId="21810EC9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290454C2" w14:textId="6F2100FF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26346BBF" w14:textId="60301784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241" w:type="dxa"/>
            <w:tcBorders>
              <w:left w:val="nil"/>
              <w:right w:val="nil"/>
            </w:tcBorders>
            <w:vAlign w:val="center"/>
          </w:tcPr>
          <w:p w14:paraId="187C0D83" w14:textId="30031DE9" w:rsidR="00994FB8" w:rsidRPr="004A5376" w:rsidRDefault="00994FB8" w:rsidP="00994FB8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133C" w14:textId="33660F24" w:rsidR="00994FB8" w:rsidRPr="004A5376" w:rsidRDefault="00994FB8" w:rsidP="00994FB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A5376">
              <w:rPr>
                <w:rFonts w:ascii="Times New Roman" w:eastAsia="MS PGothic" w:hAnsi="Times New Roman" w:hint="eastAsia"/>
                <w:color w:val="000000" w:themeColor="text1"/>
                <w:kern w:val="0"/>
                <w:szCs w:val="21"/>
              </w:rPr>
              <w:t>A</w:t>
            </w: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ppropriate</w:t>
            </w:r>
          </w:p>
        </w:tc>
      </w:tr>
      <w:tr w:rsidR="004A5376" w:rsidRPr="004A5376" w14:paraId="0DA7B7FC" w14:textId="77777777" w:rsidTr="003E086B">
        <w:trPr>
          <w:trHeight w:val="454"/>
          <w:jc w:val="center"/>
        </w:trPr>
        <w:tc>
          <w:tcPr>
            <w:tcW w:w="15026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1AA4F0E" w14:textId="5DD1CA13" w:rsidR="00994FB8" w:rsidRPr="004A5376" w:rsidRDefault="00994FB8" w:rsidP="00994FB8">
            <w:pPr>
              <w:widowControl/>
              <w:adjustRightInd w:val="0"/>
              <w:snapToGrid w:val="0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4A537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STAD = Simplified Telephone Assessment for Dementia risk; CVI = content validity index.</w:t>
            </w:r>
          </w:p>
        </w:tc>
      </w:tr>
    </w:tbl>
    <w:p w14:paraId="4B4B0D9C" w14:textId="77777777" w:rsidR="002A7391" w:rsidRDefault="002A7391">
      <w:pPr>
        <w:sectPr w:rsidR="002A7391" w:rsidSect="00727820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1077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9"/>
        <w:gridCol w:w="1804"/>
        <w:gridCol w:w="2551"/>
        <w:gridCol w:w="2552"/>
        <w:gridCol w:w="1417"/>
      </w:tblGrid>
      <w:tr w:rsidR="00535E9D" w:rsidRPr="002A7391" w14:paraId="6848AB1F" w14:textId="77777777" w:rsidTr="00DA109E">
        <w:trPr>
          <w:trHeight w:val="454"/>
          <w:jc w:val="center"/>
        </w:trPr>
        <w:tc>
          <w:tcPr>
            <w:tcW w:w="1077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09427D" w14:textId="41B8C3FE" w:rsidR="00535E9D" w:rsidRPr="002A7391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bookmarkStart w:id="1" w:name="_Hlk80377777"/>
            <w:r w:rsidRPr="002A7391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Table S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3</w:t>
            </w:r>
            <w:r w:rsidRPr="002A7391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. Baseline characteristics according to the STAD score in </w:t>
            </w:r>
            <w:r w:rsidR="001A593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he test dataset</w:t>
            </w:r>
            <w:r w:rsidRPr="002A7391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</w:t>
            </w:r>
          </w:p>
        </w:tc>
      </w:tr>
      <w:tr w:rsidR="00535E9D" w:rsidRPr="002A7391" w14:paraId="3A1C4D94" w14:textId="77777777" w:rsidTr="00DA109E">
        <w:trPr>
          <w:trHeight w:val="907"/>
          <w:jc w:val="center"/>
        </w:trPr>
        <w:tc>
          <w:tcPr>
            <w:tcW w:w="4253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9ABE3" w14:textId="77777777" w:rsidR="00535E9D" w:rsidRPr="001A5936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55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7A40553" w14:textId="77777777" w:rsidR="00535E9D" w:rsidRPr="00516D24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 w:rsidRPr="00516D24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Participants who scored</w:t>
            </w:r>
          </w:p>
          <w:p w14:paraId="5A6CFD2B" w14:textId="77777777" w:rsidR="00535E9D" w:rsidRPr="00516D24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 w:rsidRPr="00516D2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≤4 points in STAD</w:t>
            </w:r>
          </w:p>
          <w:p w14:paraId="2239476B" w14:textId="30B0D4B5" w:rsidR="00535E9D" w:rsidRPr="00516D24" w:rsidRDefault="00535E9D" w:rsidP="00DA109E">
            <w:pPr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 w:rsidRPr="00516D24">
              <w:rPr>
                <w:rFonts w:ascii="Times New Roman" w:hAnsi="Times New Roman"/>
                <w:bCs/>
                <w:i/>
                <w:iCs/>
                <w:color w:val="000000" w:themeColor="text1"/>
                <w:kern w:val="0"/>
                <w:szCs w:val="21"/>
              </w:rPr>
              <w:t xml:space="preserve">n </w:t>
            </w:r>
            <w:r w:rsidRPr="00516D24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 xml:space="preserve">= </w:t>
            </w:r>
            <w:r w:rsidR="001A5936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1</w:t>
            </w:r>
            <w:r w:rsidRPr="00516D24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,</w:t>
            </w:r>
            <w:r w:rsidR="001A5936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13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A75A3D3" w14:textId="77777777" w:rsidR="00535E9D" w:rsidRPr="00516D24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 w:rsidRPr="00516D24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Participants who scored</w:t>
            </w:r>
          </w:p>
          <w:p w14:paraId="5E1A81DC" w14:textId="77777777" w:rsidR="00535E9D" w:rsidRPr="00516D24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 w:rsidRPr="00516D24">
              <w:rPr>
                <w:rFonts w:ascii="Times New Roman" w:eastAsia="Yu Gothic" w:hAnsi="Times New Roman"/>
                <w:color w:val="000000" w:themeColor="text1"/>
                <w:kern w:val="0"/>
                <w:szCs w:val="21"/>
              </w:rPr>
              <w:t>≥</w:t>
            </w:r>
            <w:r w:rsidRPr="00516D2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 points in STAD</w:t>
            </w:r>
          </w:p>
          <w:p w14:paraId="39F4B535" w14:textId="19AE3001" w:rsidR="00535E9D" w:rsidRPr="00516D24" w:rsidRDefault="00535E9D" w:rsidP="00DA109E">
            <w:pPr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 w:rsidRPr="00516D24">
              <w:rPr>
                <w:rFonts w:ascii="Times New Roman" w:hAnsi="Times New Roman"/>
                <w:bCs/>
                <w:i/>
                <w:iCs/>
                <w:color w:val="000000" w:themeColor="text1"/>
                <w:kern w:val="0"/>
                <w:szCs w:val="21"/>
              </w:rPr>
              <w:t xml:space="preserve">n </w:t>
            </w:r>
            <w:r w:rsidRPr="00516D24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 xml:space="preserve">= 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6</w:t>
            </w:r>
            <w:r w:rsidR="001A5936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7BD87563" w14:textId="77777777" w:rsidR="00535E9D" w:rsidRPr="00516D24" w:rsidRDefault="00535E9D" w:rsidP="00DA109E">
            <w:pPr>
              <w:adjustRightInd w:val="0"/>
              <w:snapToGrid w:val="0"/>
              <w:jc w:val="left"/>
              <w:rPr>
                <w:rFonts w:ascii="Times New Roman" w:hAnsi="Times New Roman"/>
                <w:bCs/>
                <w:iCs/>
                <w:color w:val="000000" w:themeColor="text1"/>
                <w:kern w:val="0"/>
                <w:szCs w:val="21"/>
                <w:vertAlign w:val="superscript"/>
              </w:rPr>
            </w:pPr>
            <w:r w:rsidRPr="00516D24">
              <w:rPr>
                <w:rFonts w:ascii="Times New Roman" w:hAnsi="Times New Roman"/>
                <w:bCs/>
                <w:i/>
                <w:iCs/>
                <w:color w:val="000000" w:themeColor="text1"/>
                <w:kern w:val="0"/>
                <w:szCs w:val="21"/>
              </w:rPr>
              <w:t>P-</w:t>
            </w:r>
            <w:r w:rsidRPr="00516D24">
              <w:rPr>
                <w:rFonts w:ascii="Times New Roman" w:hAnsi="Times New Roman"/>
                <w:bCs/>
                <w:iCs/>
                <w:color w:val="000000" w:themeColor="text1"/>
                <w:kern w:val="0"/>
                <w:szCs w:val="21"/>
              </w:rPr>
              <w:t>value</w:t>
            </w:r>
            <w:r w:rsidRPr="00516D24">
              <w:rPr>
                <w:rFonts w:ascii="Times New Roman" w:hAnsi="Times New Roman"/>
                <w:bCs/>
                <w:iCs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</w:tr>
      <w:tr w:rsidR="00535E9D" w:rsidRPr="002A7391" w14:paraId="31604AFD" w14:textId="77777777" w:rsidTr="00DA109E">
        <w:trPr>
          <w:trHeight w:val="340"/>
          <w:jc w:val="center"/>
        </w:trPr>
        <w:tc>
          <w:tcPr>
            <w:tcW w:w="244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8EEEB" w14:textId="77777777" w:rsidR="00535E9D" w:rsidRPr="002A7391" w:rsidRDefault="00535E9D" w:rsidP="00DA109E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2AA81" w14:textId="77777777" w:rsidR="00535E9D" w:rsidRPr="002A7391" w:rsidRDefault="00535E9D" w:rsidP="00DA109E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(years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163D787" w14:textId="77777777" w:rsidR="00535E9D" w:rsidRPr="002A7391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7391">
              <w:rPr>
                <w:rFonts w:ascii="Times New Roman" w:hAnsi="Times New Roman"/>
                <w:color w:val="000000" w:themeColor="text1"/>
                <w:szCs w:val="21"/>
              </w:rPr>
              <w:t>71.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  <w:r w:rsidRPr="002A7391">
              <w:rPr>
                <w:rFonts w:ascii="Times New Roman" w:hAnsi="Times New Roman"/>
                <w:color w:val="000000" w:themeColor="text1"/>
                <w:szCs w:val="21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  <w:r w:rsidRPr="002A7391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2E502684" w14:textId="77777777" w:rsidR="00535E9D" w:rsidRPr="002A7391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3</w:t>
            </w: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0</w:t>
            </w: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 xml:space="preserve"> </w:t>
            </w:r>
            <w:r w:rsidRPr="002A7391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± 6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53E272F0" w14:textId="77777777" w:rsidR="00535E9D" w:rsidRPr="002A7391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35E9D" w:rsidRPr="002A7391" w14:paraId="55155CD4" w14:textId="77777777" w:rsidTr="00DA109E">
        <w:trPr>
          <w:trHeight w:val="34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991AB" w14:textId="77777777" w:rsidR="00535E9D" w:rsidRPr="002A7391" w:rsidRDefault="00535E9D" w:rsidP="00DA109E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Sex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62B16" w14:textId="77777777" w:rsidR="00535E9D" w:rsidRPr="002A7391" w:rsidRDefault="00535E9D" w:rsidP="00DA109E">
            <w:pPr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(female, %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46F95ED" w14:textId="1838B468" w:rsidR="00535E9D" w:rsidRPr="002A7391" w:rsidRDefault="001A5936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51</w:t>
            </w:r>
            <w:r w:rsidR="00535E9D">
              <w:rPr>
                <w:rFonts w:ascii="Times New Roman" w:hAnsi="Times New Roman"/>
                <w:color w:val="000000" w:themeColor="text1"/>
                <w:szCs w:val="21"/>
              </w:rPr>
              <w:t>9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 xml:space="preserve"> (4</w:t>
            </w:r>
            <w:r w:rsidR="00535E9D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8202" w14:textId="4A09A039" w:rsidR="00535E9D" w:rsidRPr="002A7391" w:rsidRDefault="001A5936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357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 xml:space="preserve"> (</w:t>
            </w:r>
            <w:r w:rsidR="00535E9D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5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7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8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698E" w14:textId="77777777" w:rsidR="00535E9D" w:rsidRPr="002A7391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35E9D" w:rsidRPr="002A7391" w14:paraId="77FCE712" w14:textId="77777777" w:rsidTr="00DA109E">
        <w:trPr>
          <w:trHeight w:val="34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70E9A" w14:textId="77777777" w:rsidR="00535E9D" w:rsidRPr="002A7391" w:rsidRDefault="00535E9D" w:rsidP="00DA109E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Educatio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7FEC3" w14:textId="77777777" w:rsidR="00535E9D" w:rsidRPr="002A7391" w:rsidRDefault="00535E9D" w:rsidP="00DA109E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(years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2095705C" w14:textId="77777777" w:rsidR="00535E9D" w:rsidRPr="002A7391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hAnsi="Times New Roman"/>
                <w:color w:val="000000" w:themeColor="text1"/>
                <w:szCs w:val="21"/>
              </w:rPr>
              <w:t>11.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  <w:r w:rsidRPr="002A7391">
              <w:rPr>
                <w:rFonts w:ascii="Times New Roman" w:hAnsi="Times New Roman"/>
                <w:color w:val="000000" w:themeColor="text1"/>
                <w:szCs w:val="21"/>
              </w:rPr>
              <w:t xml:space="preserve"> ± 2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3405" w14:textId="4EE9D807" w:rsidR="00535E9D" w:rsidRPr="002A7391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10.</w:t>
            </w:r>
            <w:r w:rsidR="001A593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8</w:t>
            </w: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 xml:space="preserve"> </w:t>
            </w:r>
            <w:r w:rsidRPr="002A7391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± 2.</w:t>
            </w:r>
            <w:r w:rsidR="001A5936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58F0" w14:textId="77777777" w:rsidR="00535E9D" w:rsidRPr="002A7391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35E9D" w:rsidRPr="002A7391" w14:paraId="1D9D2F3D" w14:textId="77777777" w:rsidTr="00DA109E">
        <w:trPr>
          <w:trHeight w:val="34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98F5B" w14:textId="77777777" w:rsidR="00535E9D" w:rsidRPr="002A7391" w:rsidRDefault="00535E9D" w:rsidP="00DA109E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ypertensio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D6C9B" w14:textId="77777777" w:rsidR="00535E9D" w:rsidRPr="002A7391" w:rsidRDefault="00535E9D" w:rsidP="00DA109E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(n, %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A7C21EA" w14:textId="21CE517D" w:rsidR="00535E9D" w:rsidRPr="002A7391" w:rsidRDefault="001A5936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525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 xml:space="preserve"> (4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0345" w14:textId="0928C07A" w:rsidR="00535E9D" w:rsidRPr="002A7391" w:rsidRDefault="001A5936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306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 xml:space="preserve"> (4</w:t>
            </w:r>
            <w:r w:rsidR="00535E9D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9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5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522B" w14:textId="2FFDC4F2" w:rsidR="00535E9D" w:rsidRPr="002A7391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0.</w:t>
            </w:r>
            <w:r w:rsidR="001A593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209</w:t>
            </w:r>
          </w:p>
        </w:tc>
      </w:tr>
      <w:tr w:rsidR="00535E9D" w:rsidRPr="002A7391" w14:paraId="0C3078D0" w14:textId="77777777" w:rsidTr="00DA109E">
        <w:trPr>
          <w:trHeight w:val="34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9F521" w14:textId="77777777" w:rsidR="00535E9D" w:rsidRPr="002A7391" w:rsidRDefault="00535E9D" w:rsidP="00DA109E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eart diseas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DAEC9" w14:textId="77777777" w:rsidR="00535E9D" w:rsidRPr="002A7391" w:rsidRDefault="00535E9D" w:rsidP="00DA109E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(n, %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817068C" w14:textId="1179E63D" w:rsidR="00535E9D" w:rsidRPr="002A7391" w:rsidRDefault="001A5936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76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 xml:space="preserve"> (1</w:t>
            </w:r>
            <w:r w:rsidR="00535E9D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052B" w14:textId="3EB31FB8" w:rsidR="00535E9D" w:rsidRPr="002A7391" w:rsidRDefault="001A5936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106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 xml:space="preserve"> (</w:t>
            </w:r>
            <w:r w:rsidR="00535E9D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7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</w:t>
            </w:r>
            <w:r w:rsidR="00535E9D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2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3A6E" w14:textId="57A56A17" w:rsidR="00535E9D" w:rsidRPr="002A7391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3</w:t>
            </w:r>
            <w:r w:rsidR="001A593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83</w:t>
            </w:r>
          </w:p>
        </w:tc>
      </w:tr>
      <w:tr w:rsidR="00535E9D" w:rsidRPr="002A7391" w14:paraId="2E97A424" w14:textId="77777777" w:rsidTr="00DA109E">
        <w:trPr>
          <w:trHeight w:val="34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777F0" w14:textId="77777777" w:rsidR="00535E9D" w:rsidRPr="002A7391" w:rsidRDefault="00535E9D" w:rsidP="00DA109E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iabetes mellitu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10AC0" w14:textId="77777777" w:rsidR="00535E9D" w:rsidRPr="002A7391" w:rsidRDefault="00535E9D" w:rsidP="00DA109E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(n, %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7665C6A" w14:textId="5CC5CC3C" w:rsidR="00535E9D" w:rsidRPr="002A7391" w:rsidRDefault="001A5936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58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 xml:space="preserve"> (1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213B" w14:textId="23C1634A" w:rsidR="00535E9D" w:rsidRPr="002A7391" w:rsidRDefault="001A5936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98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 xml:space="preserve"> (15.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9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9C4B" w14:textId="2FEA7DE1" w:rsidR="00535E9D" w:rsidRPr="002A7391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0</w:t>
            </w:r>
            <w:r w:rsidR="001A593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282</w:t>
            </w:r>
          </w:p>
        </w:tc>
      </w:tr>
      <w:tr w:rsidR="00535E9D" w:rsidRPr="002A7391" w14:paraId="591AF59A" w14:textId="77777777" w:rsidTr="00DA109E">
        <w:trPr>
          <w:trHeight w:val="34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0CA14" w14:textId="77777777" w:rsidR="00535E9D" w:rsidRPr="002A7391" w:rsidRDefault="00535E9D" w:rsidP="00DA109E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yperlipidem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5224F" w14:textId="77777777" w:rsidR="00535E9D" w:rsidRPr="002A7391" w:rsidRDefault="00535E9D" w:rsidP="00DA109E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(n, %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091D749" w14:textId="3FE8741F" w:rsidR="00535E9D" w:rsidRPr="002A7391" w:rsidRDefault="001A5936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73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 xml:space="preserve"> (</w:t>
            </w:r>
            <w:r w:rsidR="00535E9D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CFA44" w14:textId="7D34E5E3" w:rsidR="00535E9D" w:rsidRPr="002A7391" w:rsidRDefault="001A5936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254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 xml:space="preserve"> (</w:t>
            </w:r>
            <w:r w:rsidR="00535E9D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1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1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C803" w14:textId="2D5D2802" w:rsidR="00535E9D" w:rsidRPr="002A7391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78</w:t>
            </w:r>
            <w:r w:rsidR="001A593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535E9D" w:rsidRPr="002A7391" w14:paraId="76B61F2C" w14:textId="77777777" w:rsidTr="00DA109E">
        <w:trPr>
          <w:trHeight w:val="340"/>
          <w:jc w:val="center"/>
        </w:trPr>
        <w:tc>
          <w:tcPr>
            <w:tcW w:w="244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CFEF7" w14:textId="77777777" w:rsidR="00535E9D" w:rsidRPr="002A7391" w:rsidRDefault="00535E9D" w:rsidP="00DA109E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rinking habit</w:t>
            </w:r>
          </w:p>
        </w:tc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DE4AC1" w14:textId="77777777" w:rsidR="00535E9D" w:rsidRPr="002A7391" w:rsidRDefault="00535E9D" w:rsidP="00DA109E">
            <w:pPr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(n, %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8E6C639" w14:textId="22B2952F" w:rsidR="00535E9D" w:rsidRPr="002A7391" w:rsidRDefault="001A5936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563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49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5923" w14:textId="727B970C" w:rsidR="00535E9D" w:rsidRPr="002A7391" w:rsidRDefault="001A5936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245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 xml:space="preserve"> (39.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6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8B26" w14:textId="77777777" w:rsidR="00535E9D" w:rsidRPr="002A7391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35E9D" w:rsidRPr="002A7391" w14:paraId="3B35E71B" w14:textId="77777777" w:rsidTr="00DA109E">
        <w:trPr>
          <w:trHeight w:val="340"/>
          <w:jc w:val="center"/>
        </w:trPr>
        <w:tc>
          <w:tcPr>
            <w:tcW w:w="244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6CA41" w14:textId="77777777" w:rsidR="00535E9D" w:rsidRPr="002A7391" w:rsidRDefault="00535E9D" w:rsidP="00DA109E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moking habit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9EF6A" w14:textId="77777777" w:rsidR="00535E9D" w:rsidRPr="002A7391" w:rsidRDefault="00535E9D" w:rsidP="00DA109E">
            <w:pPr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(n, %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8027A24" w14:textId="3E2349DB" w:rsidR="00535E9D" w:rsidRPr="002A7391" w:rsidRDefault="001A5936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08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9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9F9A" w14:textId="17F9ADAA" w:rsidR="00535E9D" w:rsidRPr="002A7391" w:rsidRDefault="001A5936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51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 xml:space="preserve"> (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8</w:t>
            </w:r>
            <w:r w:rsidR="00535E9D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3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BFB3" w14:textId="084D6501" w:rsidR="00535E9D" w:rsidRPr="002A7391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0.</w:t>
            </w:r>
            <w:r w:rsidR="001A5936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370</w:t>
            </w:r>
          </w:p>
        </w:tc>
      </w:tr>
      <w:tr w:rsidR="00535E9D" w:rsidRPr="002A7391" w14:paraId="7B3CA0E6" w14:textId="77777777" w:rsidTr="00DA109E">
        <w:trPr>
          <w:trHeight w:val="340"/>
          <w:jc w:val="center"/>
        </w:trPr>
        <w:tc>
          <w:tcPr>
            <w:tcW w:w="244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FCFAD" w14:textId="77777777" w:rsidR="00535E9D" w:rsidRPr="002A7391" w:rsidRDefault="00535E9D" w:rsidP="00DA109E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low gait speed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EE3A9" w14:textId="77777777" w:rsidR="00535E9D" w:rsidRPr="002A7391" w:rsidRDefault="00535E9D" w:rsidP="00DA109E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(n, %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4708CA2" w14:textId="6C0B8ECB" w:rsidR="00535E9D" w:rsidRPr="002A7391" w:rsidRDefault="00334E80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65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EC34" w14:textId="3E806FA3" w:rsidR="00535E9D" w:rsidRPr="002A7391" w:rsidRDefault="00334E80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89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 xml:space="preserve"> (</w:t>
            </w:r>
            <w:r w:rsidR="00535E9D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4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5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806D" w14:textId="77777777" w:rsidR="00535E9D" w:rsidRPr="002A7391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35E9D" w:rsidRPr="002A7391" w14:paraId="22C197AF" w14:textId="77777777" w:rsidTr="00DA109E">
        <w:trPr>
          <w:trHeight w:val="34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58672" w14:textId="77777777" w:rsidR="00535E9D" w:rsidRPr="002A7391" w:rsidRDefault="00535E9D" w:rsidP="00DA109E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iving alon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3BD05" w14:textId="77777777" w:rsidR="00535E9D" w:rsidRPr="002A7391" w:rsidRDefault="00535E9D" w:rsidP="00DA109E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7391">
              <w:rPr>
                <w:rFonts w:ascii="Times New Roman" w:eastAsia="MS PMincho" w:hAnsi="Times New Roman"/>
                <w:color w:val="000000" w:themeColor="text1"/>
                <w:kern w:val="0"/>
                <w:szCs w:val="21"/>
              </w:rPr>
              <w:t>(n, %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0E76175" w14:textId="207F88E1" w:rsidR="00535E9D" w:rsidRPr="002A7391" w:rsidRDefault="00334E80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85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638D" w14:textId="4EB4FE6E" w:rsidR="00535E9D" w:rsidRPr="002A7391" w:rsidRDefault="00334E80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73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 xml:space="preserve"> (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1</w:t>
            </w:r>
            <w:r w:rsidR="00535E9D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1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8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1EBD8" w14:textId="406E527A" w:rsidR="00535E9D" w:rsidRPr="002A7391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00</w:t>
            </w:r>
            <w:r w:rsidR="00334E80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535E9D" w:rsidRPr="002A7391" w14:paraId="59B66036" w14:textId="77777777" w:rsidTr="00DA109E">
        <w:trPr>
          <w:trHeight w:val="34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4E2B9" w14:textId="77777777" w:rsidR="00535E9D" w:rsidRPr="002A7391" w:rsidRDefault="00535E9D" w:rsidP="00DA109E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hysical inactiv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ABE5B" w14:textId="77777777" w:rsidR="00535E9D" w:rsidRPr="002A7391" w:rsidRDefault="00535E9D" w:rsidP="00DA109E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(n, %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CC5794F" w14:textId="4BFFF1EC" w:rsidR="00535E9D" w:rsidRPr="002A7391" w:rsidRDefault="00334E80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6</w:t>
            </w:r>
            <w:r w:rsidR="00535E9D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 xml:space="preserve"> (2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535E9D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535E9D" w:rsidRPr="002A7391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93C7" w14:textId="0950755F" w:rsidR="00535E9D" w:rsidRPr="002A7391" w:rsidRDefault="00334E80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269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 xml:space="preserve"> (</w:t>
            </w:r>
            <w:r w:rsidR="00535E9D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3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.</w:t>
            </w:r>
            <w:r w:rsidR="00535E9D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5</w:t>
            </w:r>
            <w:r w:rsidR="00535E9D"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2F74" w14:textId="77777777" w:rsidR="00535E9D" w:rsidRPr="002A7391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35E9D" w:rsidRPr="002A7391" w14:paraId="2FD85249" w14:textId="77777777" w:rsidTr="00DA109E">
        <w:trPr>
          <w:trHeight w:val="34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5E71C" w14:textId="77777777" w:rsidR="00535E9D" w:rsidRPr="002A7391" w:rsidRDefault="00535E9D" w:rsidP="00DA109E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S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001CD" w14:textId="77777777" w:rsidR="00535E9D" w:rsidRPr="002A7391" w:rsidRDefault="00535E9D" w:rsidP="00DA109E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(score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7E1ED23" w14:textId="420B1F84" w:rsidR="00535E9D" w:rsidRPr="002A7391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hAnsi="Times New Roman"/>
                <w:color w:val="000000" w:themeColor="text1"/>
                <w:szCs w:val="21"/>
              </w:rPr>
              <w:t>26.</w:t>
            </w:r>
            <w:r w:rsidR="001A5936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  <w:r w:rsidRPr="002A7391">
              <w:rPr>
                <w:rFonts w:ascii="Times New Roman" w:hAnsi="Times New Roman"/>
                <w:color w:val="000000" w:themeColor="text1"/>
                <w:szCs w:val="21"/>
              </w:rPr>
              <w:t xml:space="preserve"> ± 2.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457D" w14:textId="7CEF2F6B" w:rsidR="00535E9D" w:rsidRPr="002A7391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  <w:r w:rsidRPr="002A7391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1A5936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  <w:r w:rsidRPr="002A7391">
              <w:rPr>
                <w:rFonts w:ascii="Times New Roman" w:hAnsi="Times New Roman"/>
                <w:color w:val="000000" w:themeColor="text1"/>
                <w:szCs w:val="21"/>
              </w:rPr>
              <w:t xml:space="preserve"> ± 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83DB" w14:textId="7EFB18A0" w:rsidR="00535E9D" w:rsidRPr="002A7391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535E9D" w:rsidRPr="002A7391" w14:paraId="3F8BE833" w14:textId="77777777" w:rsidTr="00DA109E">
        <w:trPr>
          <w:trHeight w:val="907"/>
          <w:jc w:val="center"/>
        </w:trPr>
        <w:tc>
          <w:tcPr>
            <w:tcW w:w="10773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8D97950" w14:textId="77777777" w:rsidR="00535E9D" w:rsidRPr="002A7391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MMSE, mini-mental state examination.</w:t>
            </w:r>
          </w:p>
          <w:p w14:paraId="6A0FADC7" w14:textId="77777777" w:rsidR="00535E9D" w:rsidRPr="002A7391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 xml:space="preserve">The data are expressed as the mean </w:t>
            </w:r>
            <w:r w:rsidRPr="002A7391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± standard deviation or numbers (%).</w:t>
            </w:r>
          </w:p>
          <w:p w14:paraId="768AA293" w14:textId="77777777" w:rsidR="00535E9D" w:rsidRPr="002A7391" w:rsidRDefault="00535E9D" w:rsidP="00DA109E">
            <w:pPr>
              <w:widowControl/>
              <w:adjustRightInd w:val="0"/>
              <w:snapToGrid w:val="0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</w:pPr>
            <w:r w:rsidRPr="002A7391">
              <w:rPr>
                <w:rFonts w:ascii="Times New Roman" w:hAnsi="Times New Roman"/>
                <w:b/>
                <w:iCs/>
                <w:color w:val="000000" w:themeColor="text1"/>
                <w:kern w:val="0"/>
                <w:szCs w:val="21"/>
                <w:vertAlign w:val="superscript"/>
              </w:rPr>
              <w:t>*</w:t>
            </w: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>Based on Student’s t-test for continuous variables and χ</w:t>
            </w: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2A7391">
              <w:rPr>
                <w:rFonts w:ascii="Times New Roman" w:eastAsia="MS PGothic" w:hAnsi="Times New Roman"/>
                <w:color w:val="000000" w:themeColor="text1"/>
                <w:kern w:val="0"/>
                <w:szCs w:val="21"/>
              </w:rPr>
              <w:t xml:space="preserve"> tests for categorical variables.</w:t>
            </w:r>
          </w:p>
        </w:tc>
      </w:tr>
      <w:bookmarkEnd w:id="1"/>
      <w:bookmarkEnd w:id="0"/>
    </w:tbl>
    <w:p w14:paraId="463CBE4F" w14:textId="77777777" w:rsidR="002A7391" w:rsidRPr="002A7391" w:rsidRDefault="002A7391"/>
    <w:sectPr w:rsidR="002A7391" w:rsidRPr="002A7391" w:rsidSect="0072782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CBB5FF" w14:textId="77777777" w:rsidR="00262A63" w:rsidRDefault="00262A63" w:rsidP="00BB5991">
      <w:r>
        <w:separator/>
      </w:r>
    </w:p>
  </w:endnote>
  <w:endnote w:type="continuationSeparator" w:id="0">
    <w:p w14:paraId="5A8A622C" w14:textId="77777777" w:rsidR="00262A63" w:rsidRDefault="00262A63" w:rsidP="00BB5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0CF826" w14:textId="77777777" w:rsidR="00262A63" w:rsidRDefault="00262A63" w:rsidP="00BB5991">
      <w:r>
        <w:separator/>
      </w:r>
    </w:p>
  </w:footnote>
  <w:footnote w:type="continuationSeparator" w:id="0">
    <w:p w14:paraId="13497DC0" w14:textId="77777777" w:rsidR="00262A63" w:rsidRDefault="00262A63" w:rsidP="00BB5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531"/>
    <w:rsid w:val="00010577"/>
    <w:rsid w:val="0002003F"/>
    <w:rsid w:val="00040440"/>
    <w:rsid w:val="000535F4"/>
    <w:rsid w:val="0005508F"/>
    <w:rsid w:val="000D2CA2"/>
    <w:rsid w:val="000D77B1"/>
    <w:rsid w:val="001333C0"/>
    <w:rsid w:val="00152E99"/>
    <w:rsid w:val="001824BF"/>
    <w:rsid w:val="00182BB5"/>
    <w:rsid w:val="001A1721"/>
    <w:rsid w:val="001A5936"/>
    <w:rsid w:val="001C280D"/>
    <w:rsid w:val="001E06F2"/>
    <w:rsid w:val="001E650A"/>
    <w:rsid w:val="00211A0B"/>
    <w:rsid w:val="00222866"/>
    <w:rsid w:val="00232FAF"/>
    <w:rsid w:val="00235AF7"/>
    <w:rsid w:val="00262A63"/>
    <w:rsid w:val="002657CB"/>
    <w:rsid w:val="00284237"/>
    <w:rsid w:val="00296D2B"/>
    <w:rsid w:val="002A7391"/>
    <w:rsid w:val="002B2330"/>
    <w:rsid w:val="002B2D14"/>
    <w:rsid w:val="003142FA"/>
    <w:rsid w:val="00334E80"/>
    <w:rsid w:val="003500DF"/>
    <w:rsid w:val="00353119"/>
    <w:rsid w:val="003706F3"/>
    <w:rsid w:val="00372F67"/>
    <w:rsid w:val="00385612"/>
    <w:rsid w:val="0039587A"/>
    <w:rsid w:val="003B0580"/>
    <w:rsid w:val="003C3CD1"/>
    <w:rsid w:val="003E086B"/>
    <w:rsid w:val="003E617C"/>
    <w:rsid w:val="004069C1"/>
    <w:rsid w:val="004462C3"/>
    <w:rsid w:val="00447757"/>
    <w:rsid w:val="004A5376"/>
    <w:rsid w:val="00516D24"/>
    <w:rsid w:val="00523180"/>
    <w:rsid w:val="0053599D"/>
    <w:rsid w:val="00535E9D"/>
    <w:rsid w:val="00572BFD"/>
    <w:rsid w:val="005A6567"/>
    <w:rsid w:val="005B7194"/>
    <w:rsid w:val="005C3027"/>
    <w:rsid w:val="00601D1B"/>
    <w:rsid w:val="006034AC"/>
    <w:rsid w:val="0061160E"/>
    <w:rsid w:val="006331C3"/>
    <w:rsid w:val="00676973"/>
    <w:rsid w:val="006967D5"/>
    <w:rsid w:val="006B072C"/>
    <w:rsid w:val="006B105D"/>
    <w:rsid w:val="006B3F00"/>
    <w:rsid w:val="006F02C7"/>
    <w:rsid w:val="006F367B"/>
    <w:rsid w:val="006F3FAF"/>
    <w:rsid w:val="006F501D"/>
    <w:rsid w:val="00703C28"/>
    <w:rsid w:val="00716C2F"/>
    <w:rsid w:val="00727820"/>
    <w:rsid w:val="00733CD7"/>
    <w:rsid w:val="00770575"/>
    <w:rsid w:val="00775C99"/>
    <w:rsid w:val="007C01EE"/>
    <w:rsid w:val="007C175B"/>
    <w:rsid w:val="007D183F"/>
    <w:rsid w:val="007F3C93"/>
    <w:rsid w:val="00802A00"/>
    <w:rsid w:val="00810165"/>
    <w:rsid w:val="00815AE3"/>
    <w:rsid w:val="00862992"/>
    <w:rsid w:val="00872360"/>
    <w:rsid w:val="00886335"/>
    <w:rsid w:val="008970DD"/>
    <w:rsid w:val="008A0682"/>
    <w:rsid w:val="00901B20"/>
    <w:rsid w:val="009126FC"/>
    <w:rsid w:val="00954591"/>
    <w:rsid w:val="00987775"/>
    <w:rsid w:val="00987A2D"/>
    <w:rsid w:val="009927F1"/>
    <w:rsid w:val="00994FB8"/>
    <w:rsid w:val="009955AC"/>
    <w:rsid w:val="009A4AF5"/>
    <w:rsid w:val="009D144C"/>
    <w:rsid w:val="00A413DA"/>
    <w:rsid w:val="00AC40B9"/>
    <w:rsid w:val="00AC6B0C"/>
    <w:rsid w:val="00AF7E6E"/>
    <w:rsid w:val="00B32E99"/>
    <w:rsid w:val="00B50F02"/>
    <w:rsid w:val="00B53905"/>
    <w:rsid w:val="00B66A11"/>
    <w:rsid w:val="00B70316"/>
    <w:rsid w:val="00B869E0"/>
    <w:rsid w:val="00B944FE"/>
    <w:rsid w:val="00BA5DD9"/>
    <w:rsid w:val="00BB5991"/>
    <w:rsid w:val="00BD198E"/>
    <w:rsid w:val="00BD7F6F"/>
    <w:rsid w:val="00BE481C"/>
    <w:rsid w:val="00BE7294"/>
    <w:rsid w:val="00C051D2"/>
    <w:rsid w:val="00C23991"/>
    <w:rsid w:val="00C33D7C"/>
    <w:rsid w:val="00C4097D"/>
    <w:rsid w:val="00C62099"/>
    <w:rsid w:val="00C6323C"/>
    <w:rsid w:val="00C8083B"/>
    <w:rsid w:val="00C93148"/>
    <w:rsid w:val="00CB32AA"/>
    <w:rsid w:val="00CE6681"/>
    <w:rsid w:val="00CF7052"/>
    <w:rsid w:val="00D06F73"/>
    <w:rsid w:val="00D10308"/>
    <w:rsid w:val="00D239C2"/>
    <w:rsid w:val="00D2676A"/>
    <w:rsid w:val="00D6281F"/>
    <w:rsid w:val="00D66924"/>
    <w:rsid w:val="00D75222"/>
    <w:rsid w:val="00D84E8E"/>
    <w:rsid w:val="00DC20F4"/>
    <w:rsid w:val="00DE04BB"/>
    <w:rsid w:val="00DF7F41"/>
    <w:rsid w:val="00E27689"/>
    <w:rsid w:val="00E42A03"/>
    <w:rsid w:val="00E45531"/>
    <w:rsid w:val="00E76F3C"/>
    <w:rsid w:val="00E7712C"/>
    <w:rsid w:val="00E91953"/>
    <w:rsid w:val="00E919DA"/>
    <w:rsid w:val="00E94BE6"/>
    <w:rsid w:val="00EE2A11"/>
    <w:rsid w:val="00EF18F7"/>
    <w:rsid w:val="00EF37A8"/>
    <w:rsid w:val="00F156BF"/>
    <w:rsid w:val="00F17A28"/>
    <w:rsid w:val="00F2620C"/>
    <w:rsid w:val="00F50C7F"/>
    <w:rsid w:val="00F55B07"/>
    <w:rsid w:val="00F647B9"/>
    <w:rsid w:val="00F65E4B"/>
    <w:rsid w:val="00F9207A"/>
    <w:rsid w:val="00F943B1"/>
    <w:rsid w:val="00F97E8A"/>
    <w:rsid w:val="00FD06E1"/>
    <w:rsid w:val="00FF66C0"/>
    <w:rsid w:val="00FF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F51110"/>
  <w15:chartTrackingRefBased/>
  <w15:docId w15:val="{A89438C7-1046-44AF-B43F-09370DB5E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991"/>
    <w:pPr>
      <w:widowControl w:val="0"/>
      <w:jc w:val="both"/>
    </w:pPr>
    <w:rPr>
      <w:rFonts w:ascii="Century" w:eastAsia="MS Mincho" w:hAnsi="Century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5991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B5991"/>
  </w:style>
  <w:style w:type="paragraph" w:styleId="Footer">
    <w:name w:val="footer"/>
    <w:basedOn w:val="Normal"/>
    <w:link w:val="FooterChar"/>
    <w:uiPriority w:val="99"/>
    <w:unhideWhenUsed/>
    <w:rsid w:val="00BB5991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B5991"/>
  </w:style>
  <w:style w:type="paragraph" w:styleId="BalloonText">
    <w:name w:val="Balloon Text"/>
    <w:basedOn w:val="Normal"/>
    <w:link w:val="BalloonTextChar"/>
    <w:uiPriority w:val="99"/>
    <w:semiHidden/>
    <w:unhideWhenUsed/>
    <w:rsid w:val="006B105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05D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11A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A0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A0B"/>
    <w:rPr>
      <w:rFonts w:ascii="Century" w:eastAsia="MS Mincho" w:hAnsi="Century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A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A0B"/>
    <w:rPr>
      <w:rFonts w:ascii="Century" w:eastAsia="MS Mincho" w:hAnsi="Century" w:cs="Times New Roman"/>
      <w:b/>
      <w:bCs/>
      <w:szCs w:val="24"/>
    </w:rPr>
  </w:style>
  <w:style w:type="character" w:styleId="PlaceholderText">
    <w:name w:val="Placeholder Text"/>
    <w:basedOn w:val="DefaultParagraphFont"/>
    <w:uiPriority w:val="99"/>
    <w:semiHidden/>
    <w:rsid w:val="00182BB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428AFC-E320-4A0F-BDED-1B07D7E51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0</TotalTime>
  <Pages>3</Pages>
  <Words>850</Words>
  <Characters>4848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no Keitaro</dc:creator>
  <cp:keywords/>
  <dc:description/>
  <cp:lastModifiedBy>Jini Mol J.</cp:lastModifiedBy>
  <cp:revision>66</cp:revision>
  <dcterms:created xsi:type="dcterms:W3CDTF">2021-02-20T15:06:00Z</dcterms:created>
  <dcterms:modified xsi:type="dcterms:W3CDTF">2021-10-20T14:20:00Z</dcterms:modified>
</cp:coreProperties>
</file>